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77E03" w14:textId="727F842D" w:rsidR="000F1BBA" w:rsidRDefault="000F1BBA" w:rsidP="000B0DA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F1BBA">
        <w:rPr>
          <w:rFonts w:ascii="Times New Roman" w:hAnsi="Times New Roman" w:cs="Times New Roman"/>
          <w:b/>
          <w:bCs/>
          <w:sz w:val="28"/>
          <w:szCs w:val="28"/>
          <w:lang w:val="en-US"/>
        </w:rPr>
        <w:t>Global health status and fatigue score in IDH-mutant diffuse glioma grades 2 and 3 – A longitudinal population-based study from surgery to 12-month follow-up.</w:t>
      </w:r>
    </w:p>
    <w:p w14:paraId="3F31C3BF" w14:textId="59309456" w:rsidR="000B0DAD" w:rsidRPr="00D1789C" w:rsidRDefault="000B0DAD" w:rsidP="000B0DAD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>1</w:t>
      </w:r>
      <w:r w:rsidRPr="00D1789C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D1789C">
        <w:rPr>
          <w:rFonts w:ascii="Times New Roman" w:hAnsi="Times New Roman" w:cs="Times New Roman"/>
          <w:b/>
          <w:bCs/>
          <w:lang w:val="en-US"/>
        </w:rPr>
        <w:t xml:space="preserve">Baseline characteristic, treatments, and </w:t>
      </w:r>
      <w:r>
        <w:rPr>
          <w:rFonts w:ascii="Times New Roman" w:hAnsi="Times New Roman" w:cs="Times New Roman"/>
          <w:b/>
          <w:bCs/>
          <w:lang w:val="en-US"/>
        </w:rPr>
        <w:t>all patients included at baseline</w:t>
      </w:r>
      <w:r w:rsidRPr="00D1789C">
        <w:rPr>
          <w:rFonts w:ascii="Times New Roman" w:hAnsi="Times New Roman" w:cs="Times New Roman"/>
          <w:b/>
          <w:bCs/>
          <w:lang w:val="en-US"/>
        </w:rPr>
        <w:t>.</w:t>
      </w:r>
    </w:p>
    <w:p w14:paraId="6F190695" w14:textId="279A1CE7" w:rsidR="000B0DAD" w:rsidRPr="000B0DAD" w:rsidRDefault="000B0DAD" w:rsidP="000B0DAD">
      <w:pPr>
        <w:spacing w:line="480" w:lineRule="auto"/>
        <w:rPr>
          <w:rFonts w:ascii="Times New Roman" w:hAnsi="Times New Roman" w:cs="Times New Roman"/>
          <w:lang w:val="en-US"/>
        </w:rPr>
      </w:pPr>
      <w:r w:rsidRPr="000B0DAD">
        <w:rPr>
          <w:rFonts w:ascii="Times New Roman" w:hAnsi="Times New Roman" w:cs="Times New Roman"/>
          <w:color w:val="000000" w:themeColor="text1"/>
          <w:lang w:val="en-GB"/>
        </w:rPr>
        <w:t xml:space="preserve">Supplementary table </w:t>
      </w:r>
      <w:r w:rsidR="00264230">
        <w:rPr>
          <w:rFonts w:ascii="Times New Roman" w:hAnsi="Times New Roman" w:cs="Times New Roman"/>
          <w:color w:val="000000" w:themeColor="text1"/>
          <w:lang w:val="en-GB"/>
        </w:rPr>
        <w:t xml:space="preserve">with </w:t>
      </w:r>
      <w:r w:rsidRPr="000B0DAD">
        <w:rPr>
          <w:rFonts w:ascii="Times New Roman" w:hAnsi="Times New Roman" w:cs="Times New Roman"/>
          <w:lang w:val="en-US"/>
        </w:rPr>
        <w:t>patient characteristics, treatments, and clinical outcomes (N=56).</w:t>
      </w:r>
    </w:p>
    <w:tbl>
      <w:tblPr>
        <w:tblW w:w="843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4"/>
        <w:gridCol w:w="1631"/>
      </w:tblGrid>
      <w:tr w:rsidR="000B0DAD" w:rsidRPr="000B0DAD" w14:paraId="3F77D7E6" w14:textId="77777777" w:rsidTr="00131838">
        <w:trPr>
          <w:jc w:val="center"/>
        </w:trPr>
        <w:tc>
          <w:tcPr>
            <w:tcW w:w="6804" w:type="dxa"/>
            <w:tcBorders>
              <w:bottom w:val="single" w:sz="4" w:space="0" w:color="auto"/>
            </w:tcBorders>
            <w:shd w:val="clear" w:color="auto" w:fill="auto"/>
          </w:tcPr>
          <w:p w14:paraId="2E1E7D2A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B0DAD">
              <w:rPr>
                <w:rFonts w:ascii="Times New Roman" w:hAnsi="Times New Roman"/>
                <w:b/>
                <w:snapToGrid/>
                <w:sz w:val="24"/>
                <w:szCs w:val="24"/>
              </w:rPr>
              <w:t>Variable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</w:tcPr>
          <w:p w14:paraId="62B4719F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0B0DAD">
              <w:rPr>
                <w:rFonts w:ascii="Times New Roman" w:hAnsi="Times New Roman"/>
                <w:b/>
                <w:snapToGrid/>
                <w:sz w:val="24"/>
                <w:szCs w:val="24"/>
              </w:rPr>
              <w:t>Study sample</w:t>
            </w:r>
          </w:p>
        </w:tc>
      </w:tr>
      <w:tr w:rsidR="000B0DAD" w:rsidRPr="000B0DAD" w14:paraId="2BC8AFE4" w14:textId="77777777" w:rsidTr="00131838">
        <w:trPr>
          <w:jc w:val="center"/>
        </w:trPr>
        <w:tc>
          <w:tcPr>
            <w:tcW w:w="6804" w:type="dxa"/>
            <w:shd w:val="clear" w:color="auto" w:fill="auto"/>
          </w:tcPr>
          <w:p w14:paraId="73A2650C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Age at surgery, mean (SD)</w:t>
            </w:r>
          </w:p>
        </w:tc>
        <w:tc>
          <w:tcPr>
            <w:tcW w:w="1631" w:type="dxa"/>
            <w:shd w:val="clear" w:color="auto" w:fill="auto"/>
          </w:tcPr>
          <w:p w14:paraId="380B7D0A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3 (13.9)</w:t>
            </w:r>
          </w:p>
        </w:tc>
      </w:tr>
      <w:tr w:rsidR="000B0DAD" w:rsidRPr="000B0DAD" w14:paraId="4CD4DDAD" w14:textId="77777777" w:rsidTr="00131838">
        <w:trPr>
          <w:jc w:val="center"/>
        </w:trPr>
        <w:tc>
          <w:tcPr>
            <w:tcW w:w="6804" w:type="dxa"/>
            <w:tcBorders>
              <w:bottom w:val="nil"/>
            </w:tcBorders>
            <w:shd w:val="clear" w:color="auto" w:fill="auto"/>
          </w:tcPr>
          <w:p w14:paraId="4D108DB4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Female, No (%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</w:tcPr>
          <w:p w14:paraId="0F18FDFF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 (46.4)</w:t>
            </w:r>
          </w:p>
        </w:tc>
      </w:tr>
      <w:tr w:rsidR="000B0DAD" w:rsidRPr="000B0DAD" w14:paraId="49332FC2" w14:textId="77777777" w:rsidTr="00131838">
        <w:trPr>
          <w:trHeight w:val="357"/>
          <w:jc w:val="center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491EF9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KPS at admission, median (Q1, Q3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19360A3B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0 (80-90)</w:t>
            </w:r>
          </w:p>
        </w:tc>
      </w:tr>
      <w:tr w:rsidR="000B0DAD" w:rsidRPr="000B0DAD" w14:paraId="25439329" w14:textId="77777777" w:rsidTr="00131838">
        <w:trPr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BBF367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Incidental, No (%)</w:t>
            </w:r>
          </w:p>
          <w:p w14:paraId="04758CAA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History of seizures</w:t>
            </w:r>
            <w:r w:rsidRPr="000B0DA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0B0DAD">
              <w:rPr>
                <w:rFonts w:ascii="Times New Roman" w:hAnsi="Times New Roman"/>
                <w:sz w:val="24"/>
                <w:szCs w:val="24"/>
              </w:rPr>
              <w:t>at admission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2CA20BDC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16.1)</w:t>
            </w:r>
          </w:p>
          <w:p w14:paraId="5FADAFF1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  <w:r w:rsidRPr="000B0DAD" w:rsidDel="009B62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6</w:t>
            </w: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</w:t>
            </w:r>
            <w:r w:rsidRPr="000B0DAD" w:rsidDel="009B62F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0DAD" w:rsidRPr="000B0DAD" w14:paraId="16E9B748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2C7140DF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Neurological deficit at admission, No (%)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</w:tcPr>
          <w:p w14:paraId="0FD26E9A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</w:tc>
      </w:tr>
      <w:tr w:rsidR="000B0DAD" w:rsidRPr="000B0DAD" w14:paraId="064C9E16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1F28F483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Motor</w:t>
            </w:r>
          </w:p>
        </w:tc>
        <w:tc>
          <w:tcPr>
            <w:tcW w:w="1631" w:type="dxa"/>
            <w:shd w:val="clear" w:color="auto" w:fill="auto"/>
          </w:tcPr>
          <w:p w14:paraId="013917A4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5.4)</w:t>
            </w:r>
          </w:p>
        </w:tc>
      </w:tr>
      <w:tr w:rsidR="000B0DAD" w:rsidRPr="000B0DAD" w14:paraId="60BDC94E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44596B9D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Cognitive</w:t>
            </w:r>
          </w:p>
        </w:tc>
        <w:tc>
          <w:tcPr>
            <w:tcW w:w="1631" w:type="dxa"/>
            <w:shd w:val="clear" w:color="auto" w:fill="auto"/>
          </w:tcPr>
          <w:p w14:paraId="35823F29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16.1)</w:t>
            </w:r>
          </w:p>
        </w:tc>
      </w:tr>
      <w:tr w:rsidR="000B0DAD" w:rsidRPr="000B0DAD" w14:paraId="3D03623F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BE0A520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Visual</w:t>
            </w:r>
          </w:p>
        </w:tc>
        <w:tc>
          <w:tcPr>
            <w:tcW w:w="1631" w:type="dxa"/>
            <w:shd w:val="clear" w:color="auto" w:fill="auto"/>
          </w:tcPr>
          <w:p w14:paraId="242BBD21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5.4)</w:t>
            </w:r>
          </w:p>
        </w:tc>
      </w:tr>
      <w:tr w:rsidR="000B0DAD" w:rsidRPr="000B0DAD" w14:paraId="43527174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45DCDAC3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1631" w:type="dxa"/>
            <w:shd w:val="clear" w:color="auto" w:fill="auto"/>
          </w:tcPr>
          <w:p w14:paraId="44C13671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10.7)</w:t>
            </w:r>
          </w:p>
        </w:tc>
      </w:tr>
      <w:tr w:rsidR="000B0DAD" w:rsidRPr="000B0DAD" w14:paraId="561F8AA4" w14:textId="77777777" w:rsidTr="00131838">
        <w:trPr>
          <w:trHeight w:val="307"/>
          <w:jc w:val="center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D75844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Any neurological deficit at admission, No (%)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</w:tcPr>
          <w:p w14:paraId="7C61FC78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32.3)</w:t>
            </w:r>
          </w:p>
        </w:tc>
      </w:tr>
      <w:tr w:rsidR="000B0DAD" w:rsidRPr="000B0DAD" w14:paraId="0FA0942F" w14:textId="77777777" w:rsidTr="00131838">
        <w:trPr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16A9F2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Tumor location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67825FC2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C00000"/>
                <w:sz w:val="24"/>
                <w:szCs w:val="24"/>
              </w:rPr>
            </w:pPr>
          </w:p>
        </w:tc>
      </w:tr>
      <w:tr w:rsidR="000B0DAD" w:rsidRPr="000B0DAD" w14:paraId="5DB3D3F1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1E618879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Mainly frontal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1EBD42AE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 (57.1)</w:t>
            </w:r>
          </w:p>
        </w:tc>
      </w:tr>
      <w:tr w:rsidR="000B0DAD" w:rsidRPr="000B0DAD" w14:paraId="79E60325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56D6B05F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Mainly temporal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053914F7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16.1)</w:t>
            </w:r>
          </w:p>
        </w:tc>
      </w:tr>
      <w:tr w:rsidR="000B0DAD" w:rsidRPr="000B0DAD" w14:paraId="4A34C121" w14:textId="77777777" w:rsidTr="00131838">
        <w:trPr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813A439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748FC2E5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26.8)</w:t>
            </w:r>
          </w:p>
        </w:tc>
      </w:tr>
      <w:tr w:rsidR="000B0DAD" w:rsidRPr="000B0DAD" w14:paraId="01110494" w14:textId="77777777" w:rsidTr="00131838">
        <w:trPr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E1E53B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Choice of neurosurgical intervention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4923E4E5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C00000"/>
                <w:sz w:val="24"/>
                <w:szCs w:val="24"/>
              </w:rPr>
            </w:pPr>
          </w:p>
        </w:tc>
      </w:tr>
      <w:tr w:rsidR="000B0DAD" w:rsidRPr="000B0DAD" w14:paraId="2A67B142" w14:textId="77777777" w:rsidTr="00131838">
        <w:trPr>
          <w:trHeight w:val="307"/>
          <w:jc w:val="center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95E03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Tumor resection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07C84E12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 (91.1)</w:t>
            </w:r>
          </w:p>
        </w:tc>
      </w:tr>
      <w:tr w:rsidR="000B0DAD" w:rsidRPr="000B0DAD" w14:paraId="61CC6C27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080BB2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WHO 2021 classification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3AB58C19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4472C4" w:themeColor="accent1"/>
                <w:sz w:val="24"/>
                <w:szCs w:val="24"/>
              </w:rPr>
            </w:pPr>
          </w:p>
        </w:tc>
      </w:tr>
      <w:tr w:rsidR="000B0DAD" w:rsidRPr="000B0DAD" w14:paraId="67273C7C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7A5E0289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lastRenderedPageBreak/>
              <w:t>Oligodendroglioma, grade 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039430F8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25.0)</w:t>
            </w:r>
          </w:p>
        </w:tc>
      </w:tr>
      <w:tr w:rsidR="000B0DAD" w:rsidRPr="000B0DAD" w14:paraId="65EA6138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7484932" w14:textId="77777777" w:rsidR="000B0DAD" w:rsidRPr="000B0DAD" w:rsidRDefault="000B0DAD" w:rsidP="00131838">
            <w:pPr>
              <w:pStyle w:val="MDPI42tablebody"/>
              <w:tabs>
                <w:tab w:val="left" w:pos="1351"/>
              </w:tabs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 xml:space="preserve">Astrocytoma, grade 2 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5B2CEF6F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37.5)</w:t>
            </w:r>
          </w:p>
        </w:tc>
      </w:tr>
      <w:tr w:rsidR="000B0DAD" w:rsidRPr="000B0DAD" w14:paraId="340F1870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BA090C3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Oligodendroglioma, grade 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09DE6681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25.0)</w:t>
            </w:r>
          </w:p>
        </w:tc>
      </w:tr>
      <w:tr w:rsidR="000B0DAD" w:rsidRPr="000B0DAD" w14:paraId="7DFA68F9" w14:textId="77777777" w:rsidTr="00131838">
        <w:trPr>
          <w:trHeight w:val="306"/>
          <w:jc w:val="center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955A8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Astrocytoma, grade 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46C7E71F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12.5)</w:t>
            </w:r>
          </w:p>
        </w:tc>
      </w:tr>
      <w:tr w:rsidR="000B0DAD" w:rsidRPr="000B0DAD" w14:paraId="68EDCAEF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9A1B10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Treatment before 12-month follow-up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550CD900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4472C4" w:themeColor="accent1"/>
                <w:sz w:val="24"/>
                <w:szCs w:val="24"/>
              </w:rPr>
            </w:pPr>
          </w:p>
        </w:tc>
      </w:tr>
      <w:tr w:rsidR="000B0DAD" w:rsidRPr="000B0DAD" w14:paraId="176819D7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58F2F49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6115ABAE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 (16.1)</w:t>
            </w:r>
          </w:p>
        </w:tc>
      </w:tr>
      <w:tr w:rsidR="000B0DAD" w:rsidRPr="000B0DAD" w14:paraId="7E304529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0FB4089A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 xml:space="preserve">Chemotherapy only </w:t>
            </w:r>
            <w:r w:rsidRPr="000B0DA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08BAB7F7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12.5)</w:t>
            </w:r>
          </w:p>
        </w:tc>
      </w:tr>
      <w:tr w:rsidR="000B0DAD" w:rsidRPr="000B0DAD" w14:paraId="1474C1CF" w14:textId="77777777" w:rsidTr="00131838">
        <w:trPr>
          <w:trHeight w:val="307"/>
          <w:jc w:val="center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DA2C35" w14:textId="39217DA6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Radio</w:t>
            </w:r>
            <w:r w:rsidR="001B20C4">
              <w:rPr>
                <w:rFonts w:ascii="Times New Roman" w:hAnsi="Times New Roman"/>
                <w:sz w:val="24"/>
                <w:szCs w:val="24"/>
              </w:rPr>
              <w:t>chemo</w:t>
            </w:r>
            <w:r w:rsidRPr="000B0DAD">
              <w:rPr>
                <w:rFonts w:ascii="Times New Roman" w:hAnsi="Times New Roman"/>
                <w:sz w:val="24"/>
                <w:szCs w:val="24"/>
              </w:rPr>
              <w:t xml:space="preserve">therapy </w:t>
            </w:r>
            <w:r w:rsidRPr="000B0DAD">
              <w:rPr>
                <w:rFonts w:ascii="Times New Roman" w:hAnsi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78DEBFE6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 (71.4)</w:t>
            </w:r>
          </w:p>
        </w:tc>
      </w:tr>
      <w:tr w:rsidR="000B0DAD" w:rsidRPr="000B0DAD" w14:paraId="7F8B91A5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3BE15D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Other relevant treatments and interventions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3A418B58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4472C4" w:themeColor="accent1"/>
                <w:sz w:val="24"/>
                <w:szCs w:val="24"/>
              </w:rPr>
            </w:pPr>
          </w:p>
        </w:tc>
      </w:tr>
      <w:tr w:rsidR="000B0DAD" w:rsidRPr="000B0DAD" w14:paraId="52929792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285F6F9D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Antiepileptic drug use at baselin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7049997F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4472C4" w:themeColor="accen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 (66.1)</w:t>
            </w:r>
          </w:p>
        </w:tc>
      </w:tr>
      <w:tr w:rsidR="000B0DAD" w:rsidRPr="000B0DAD" w14:paraId="1F43FA78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5CCD8E62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Antiepileptic drug use at 12-month follow-up, (N=51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54DC3757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 (64.3)</w:t>
            </w:r>
            <w:r w:rsidRPr="000B0DA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0DAD" w:rsidRPr="000B0DAD" w14:paraId="79BCCFA8" w14:textId="77777777" w:rsidTr="00131838">
        <w:trPr>
          <w:trHeight w:val="335"/>
          <w:jc w:val="center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EC9CB9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 xml:space="preserve">Physical rehabilitation, </w:t>
            </w: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55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4945117D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4472C4" w:themeColor="accen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17.9)</w:t>
            </w:r>
          </w:p>
        </w:tc>
      </w:tr>
      <w:tr w:rsidR="000B0DAD" w:rsidRPr="000B0DAD" w14:paraId="17BDFB05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776BC5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Post-operative seizures</w:t>
            </w:r>
            <w:r w:rsidRPr="000B0DA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  <w:r w:rsidRPr="000B0DAD">
              <w:rPr>
                <w:rFonts w:ascii="Times New Roman" w:hAnsi="Times New Roman"/>
                <w:sz w:val="24"/>
                <w:szCs w:val="24"/>
              </w:rPr>
              <w:t>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0F6E5BA1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12.5)</w:t>
            </w:r>
          </w:p>
        </w:tc>
      </w:tr>
      <w:tr w:rsidR="000B0DAD" w:rsidRPr="000B0DAD" w14:paraId="6E7933A9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6E53A5E3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New or worsened neurological deficit</w:t>
            </w:r>
            <w:r w:rsidRPr="000B0DA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d</w:t>
            </w:r>
            <w:r w:rsidRPr="000B0DAD">
              <w:rPr>
                <w:rFonts w:ascii="Times New Roman" w:hAnsi="Times New Roman"/>
                <w:sz w:val="24"/>
                <w:szCs w:val="24"/>
              </w:rPr>
              <w:t>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1A0FE2B7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</w:tc>
      </w:tr>
      <w:tr w:rsidR="000B0DAD" w:rsidRPr="000B0DAD" w14:paraId="5FBD3418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3ABFC88A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Motor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6A7D3092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23.2)</w:t>
            </w:r>
          </w:p>
        </w:tc>
      </w:tr>
      <w:tr w:rsidR="000B0DAD" w:rsidRPr="000B0DAD" w14:paraId="777C62EF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78845B80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Cognitiv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08B73517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14.3)</w:t>
            </w:r>
          </w:p>
        </w:tc>
      </w:tr>
      <w:tr w:rsidR="000B0DAD" w:rsidRPr="000B0DAD" w14:paraId="6E061B08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79EC51C6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Visual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7A0A08F2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3.6)</w:t>
            </w:r>
          </w:p>
        </w:tc>
      </w:tr>
      <w:tr w:rsidR="000B0DAD" w:rsidRPr="000B0DAD" w14:paraId="11CF63CB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7B47EA21" w14:textId="77777777" w:rsidR="000B0DAD" w:rsidRPr="000B0DAD" w:rsidRDefault="000B0DAD" w:rsidP="00131838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10EDE74E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21.4)</w:t>
            </w:r>
          </w:p>
        </w:tc>
      </w:tr>
      <w:tr w:rsidR="000B0DAD" w:rsidRPr="000B0DAD" w14:paraId="75B3FE6F" w14:textId="77777777" w:rsidTr="00131838">
        <w:trPr>
          <w:trHeight w:val="195"/>
          <w:jc w:val="center"/>
        </w:trPr>
        <w:tc>
          <w:tcPr>
            <w:tcW w:w="6804" w:type="dxa"/>
            <w:tcBorders>
              <w:top w:val="nil"/>
              <w:bottom w:val="nil"/>
            </w:tcBorders>
            <w:shd w:val="clear" w:color="auto" w:fill="auto"/>
          </w:tcPr>
          <w:p w14:paraId="5C342F06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Any new or worsened neurological deficit, No (%)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</w:tcPr>
          <w:p w14:paraId="58FCCF92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 (44.6)</w:t>
            </w:r>
          </w:p>
        </w:tc>
      </w:tr>
      <w:tr w:rsidR="000B0DAD" w:rsidRPr="000B0DAD" w14:paraId="29DFC5AE" w14:textId="77777777" w:rsidTr="00131838">
        <w:trPr>
          <w:trHeight w:val="307"/>
          <w:jc w:val="center"/>
        </w:trPr>
        <w:tc>
          <w:tcPr>
            <w:tcW w:w="68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34E5D5" w14:textId="77777777" w:rsidR="000B0DAD" w:rsidRPr="000B0DAD" w:rsidRDefault="000B0DAD" w:rsidP="00131838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sz w:val="24"/>
                <w:szCs w:val="24"/>
              </w:rPr>
              <w:t>Any permanent, new or worsened, neurological deficit, No (%)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61D972" w14:textId="77777777" w:rsidR="000B0DAD" w:rsidRPr="000B0DAD" w:rsidRDefault="000B0DAD" w:rsidP="0013183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B0DA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25.0)</w:t>
            </w:r>
          </w:p>
        </w:tc>
      </w:tr>
    </w:tbl>
    <w:p w14:paraId="08AF60D5" w14:textId="77777777" w:rsidR="000B0DAD" w:rsidRPr="000B0DAD" w:rsidRDefault="000B0DAD" w:rsidP="000B0DAD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proofErr w:type="spellStart"/>
      <w:r w:rsidRPr="000B0DA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B0D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B0DAD">
        <w:rPr>
          <w:rFonts w:ascii="Times New Roman" w:hAnsi="Times New Roman" w:cs="Times New Roman"/>
          <w:sz w:val="24"/>
          <w:szCs w:val="24"/>
        </w:rPr>
        <w:t xml:space="preserve">Either temozolomide, </w:t>
      </w:r>
      <w:proofErr w:type="spellStart"/>
      <w:r w:rsidRPr="000B0DAD">
        <w:rPr>
          <w:rFonts w:ascii="Times New Roman" w:hAnsi="Times New Roman" w:cs="Times New Roman"/>
          <w:sz w:val="24"/>
          <w:szCs w:val="24"/>
        </w:rPr>
        <w:t>lomustine</w:t>
      </w:r>
      <w:proofErr w:type="spellEnd"/>
      <w:r w:rsidRPr="000B0DAD">
        <w:rPr>
          <w:rFonts w:ascii="Times New Roman" w:hAnsi="Times New Roman" w:cs="Times New Roman"/>
          <w:sz w:val="24"/>
          <w:szCs w:val="24"/>
        </w:rPr>
        <w:t xml:space="preserve"> or procarbazine hydrochloride, </w:t>
      </w:r>
      <w:proofErr w:type="spellStart"/>
      <w:r w:rsidRPr="000B0DAD">
        <w:rPr>
          <w:rFonts w:ascii="Times New Roman" w:hAnsi="Times New Roman" w:cs="Times New Roman"/>
          <w:sz w:val="24"/>
          <w:szCs w:val="24"/>
        </w:rPr>
        <w:t>lomustine</w:t>
      </w:r>
      <w:proofErr w:type="spellEnd"/>
      <w:r w:rsidRPr="000B0DAD">
        <w:rPr>
          <w:rFonts w:ascii="Times New Roman" w:hAnsi="Times New Roman" w:cs="Times New Roman"/>
          <w:sz w:val="24"/>
          <w:szCs w:val="24"/>
        </w:rPr>
        <w:t xml:space="preserve"> and vincristine (PCV).</w:t>
      </w:r>
    </w:p>
    <w:p w14:paraId="4B227CD5" w14:textId="77777777" w:rsidR="000B0DAD" w:rsidRPr="000B0DAD" w:rsidRDefault="000B0DAD" w:rsidP="000B0DAD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0B0DA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B0DAD">
        <w:rPr>
          <w:rFonts w:ascii="Times New Roman" w:hAnsi="Times New Roman" w:cs="Times New Roman"/>
          <w:sz w:val="24"/>
          <w:szCs w:val="24"/>
        </w:rPr>
        <w:t xml:space="preserve"> Either concomitant or adjuvant.</w:t>
      </w:r>
    </w:p>
    <w:p w14:paraId="051BCCBA" w14:textId="77777777" w:rsidR="000B0DAD" w:rsidRPr="000B0DAD" w:rsidRDefault="000B0DAD" w:rsidP="000B0DAD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0B0DA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B0DA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0DAD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0B0DAD">
        <w:rPr>
          <w:rFonts w:ascii="Times New Roman" w:hAnsi="Times New Roman" w:cs="Times New Roman"/>
          <w:sz w:val="24"/>
          <w:szCs w:val="24"/>
        </w:rPr>
        <w:t xml:space="preserve"> surgery up to the 3-month follow-up. New or worsened.</w:t>
      </w:r>
    </w:p>
    <w:p w14:paraId="1F5FA740" w14:textId="591B82A7" w:rsidR="000B0DAD" w:rsidRPr="000B0DAD" w:rsidRDefault="000B0DAD" w:rsidP="000B0DAD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  <w:vertAlign w:val="superscript"/>
        </w:rPr>
      </w:pPr>
      <w:r w:rsidRPr="000B0DAD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B0DA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B0DAD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Pr="000B0DAD">
        <w:rPr>
          <w:rFonts w:ascii="Times New Roman" w:hAnsi="Times New Roman" w:cs="Times New Roman"/>
          <w:sz w:val="24"/>
          <w:szCs w:val="24"/>
        </w:rPr>
        <w:t xml:space="preserve"> surgery up to the 3-month follow-up. Transient or permanent.</w:t>
      </w:r>
      <w:r w:rsidRPr="000B0D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829E4B0" w14:textId="5E8CA4A9" w:rsidR="00BF3E0C" w:rsidRPr="00D1789C" w:rsidRDefault="000B0DAD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2</w:t>
      </w:r>
      <w:r w:rsidR="00BF3E0C" w:rsidRPr="00D1789C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BF3E0C" w:rsidRPr="00D1789C">
        <w:rPr>
          <w:rFonts w:ascii="Times New Roman" w:hAnsi="Times New Roman" w:cs="Times New Roman"/>
          <w:b/>
          <w:bCs/>
          <w:lang w:val="en-US"/>
        </w:rPr>
        <w:t>Baseline characteristic, treatments, and outcomes by tumor type.</w:t>
      </w:r>
    </w:p>
    <w:p w14:paraId="4A36F679" w14:textId="76099DED" w:rsidR="00BF3E0C" w:rsidRPr="00D1789C" w:rsidRDefault="00BF3E0C" w:rsidP="0043739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D1789C">
        <w:rPr>
          <w:rFonts w:ascii="Times New Roman" w:hAnsi="Times New Roman" w:cs="Times New Roman"/>
          <w:color w:val="000000" w:themeColor="text1"/>
          <w:lang w:val="en-GB"/>
        </w:rPr>
        <w:t xml:space="preserve">Supplementary table comparing </w:t>
      </w:r>
      <w:r w:rsidRPr="00D1789C">
        <w:rPr>
          <w:rFonts w:ascii="Times New Roman" w:hAnsi="Times New Roman" w:cs="Times New Roman"/>
          <w:lang w:val="en-US"/>
        </w:rPr>
        <w:t>patient characteristics, treatments, and clinical outcomes</w:t>
      </w:r>
      <w:r w:rsidRPr="00D1789C">
        <w:rPr>
          <w:rFonts w:ascii="Times New Roman" w:hAnsi="Times New Roman" w:cs="Times New Roman"/>
          <w:color w:val="000000" w:themeColor="text1"/>
          <w:lang w:val="en-GB"/>
        </w:rPr>
        <w:t xml:space="preserve"> between patients with oligodendroglioma and patients with astrocytoma.</w:t>
      </w:r>
    </w:p>
    <w:tbl>
      <w:tblPr>
        <w:tblW w:w="998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1775"/>
        <w:gridCol w:w="1268"/>
        <w:gridCol w:w="1268"/>
      </w:tblGrid>
      <w:tr w:rsidR="00BF3E0C" w:rsidRPr="00D1789C" w14:paraId="71BC5EBC" w14:textId="77777777" w:rsidTr="000D46D3">
        <w:trPr>
          <w:jc w:val="center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399A6530" w14:textId="77777777" w:rsidR="00BF3E0C" w:rsidRPr="00D1789C" w:rsidRDefault="00BF3E0C" w:rsidP="0043739A">
            <w:pPr>
              <w:pStyle w:val="MDPI42tablebody"/>
              <w:tabs>
                <w:tab w:val="left" w:pos="1745"/>
                <w:tab w:val="center" w:pos="3152"/>
              </w:tabs>
              <w:spacing w:line="480" w:lineRule="auto"/>
              <w:ind w:right="-5"/>
              <w:jc w:val="left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ab/>
            </w: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ab/>
              <w:t>Variable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328A51F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Oligodendroglioma</w:t>
            </w:r>
          </w:p>
          <w:p w14:paraId="7953896C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(n=28)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</w:tcPr>
          <w:p w14:paraId="14CBFB7C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Astrocytoma</w:t>
            </w:r>
          </w:p>
          <w:p w14:paraId="707B7246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(n=28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4ADBEA67" w14:textId="3E0A05B6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p-value</w:t>
            </w:r>
            <w:r w:rsidR="004B75A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BF3E0C" w:rsidRPr="00D1789C" w14:paraId="6742AD2F" w14:textId="77777777" w:rsidTr="000D46D3">
        <w:trPr>
          <w:jc w:val="center"/>
        </w:trPr>
        <w:tc>
          <w:tcPr>
            <w:tcW w:w="5670" w:type="dxa"/>
            <w:shd w:val="clear" w:color="auto" w:fill="auto"/>
          </w:tcPr>
          <w:p w14:paraId="628B5306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Age at surgery, mean (SD)</w:t>
            </w:r>
          </w:p>
        </w:tc>
        <w:tc>
          <w:tcPr>
            <w:tcW w:w="1775" w:type="dxa"/>
          </w:tcPr>
          <w:p w14:paraId="15FCE96B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.5 (13.0)</w:t>
            </w:r>
          </w:p>
        </w:tc>
        <w:tc>
          <w:tcPr>
            <w:tcW w:w="1268" w:type="dxa"/>
            <w:shd w:val="clear" w:color="auto" w:fill="auto"/>
          </w:tcPr>
          <w:p w14:paraId="2293785A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.2 (12.1)</w:t>
            </w:r>
          </w:p>
        </w:tc>
        <w:tc>
          <w:tcPr>
            <w:tcW w:w="1268" w:type="dxa"/>
          </w:tcPr>
          <w:p w14:paraId="0E7CDD4E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BF3E0C" w:rsidRPr="00D1789C" w14:paraId="1C5E001A" w14:textId="77777777" w:rsidTr="000D46D3">
        <w:trPr>
          <w:jc w:val="center"/>
        </w:trPr>
        <w:tc>
          <w:tcPr>
            <w:tcW w:w="5670" w:type="dxa"/>
            <w:tcBorders>
              <w:bottom w:val="nil"/>
            </w:tcBorders>
            <w:shd w:val="clear" w:color="auto" w:fill="auto"/>
          </w:tcPr>
          <w:p w14:paraId="03FAD897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Female, No (%)</w:t>
            </w:r>
          </w:p>
        </w:tc>
        <w:tc>
          <w:tcPr>
            <w:tcW w:w="1775" w:type="dxa"/>
            <w:tcBorders>
              <w:bottom w:val="nil"/>
            </w:tcBorders>
          </w:tcPr>
          <w:p w14:paraId="4953DDA4" w14:textId="178C42E5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</w:tcPr>
          <w:p w14:paraId="316AACAD" w14:textId="4CB798B2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bottom w:val="nil"/>
            </w:tcBorders>
          </w:tcPr>
          <w:p w14:paraId="646F495A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</w:t>
            </w:r>
          </w:p>
        </w:tc>
      </w:tr>
      <w:tr w:rsidR="00BF3E0C" w:rsidRPr="00D1789C" w14:paraId="1086592F" w14:textId="77777777" w:rsidTr="000D46D3">
        <w:trPr>
          <w:trHeight w:val="357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6A954" w14:textId="380A18C8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KPS &lt;80 at admission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50AEB16" w14:textId="44FF6319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3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EE97039" w14:textId="08E45325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C83349E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BF3E0C" w:rsidRPr="00D1789C" w14:paraId="18C1EBE6" w14:textId="77777777" w:rsidTr="000D46D3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181401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Incidental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FC4191E" w14:textId="30035361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7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1047AED" w14:textId="625FA716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4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3ECA6A6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BF3E0C" w:rsidRPr="00D1789C" w14:paraId="1689037B" w14:textId="77777777" w:rsidTr="000D46D3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28395DE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History of seizures, No (%)</w:t>
            </w:r>
          </w:p>
        </w:tc>
        <w:tc>
          <w:tcPr>
            <w:tcW w:w="1775" w:type="dxa"/>
            <w:tcBorders>
              <w:top w:val="nil"/>
            </w:tcBorders>
          </w:tcPr>
          <w:p w14:paraId="6D195224" w14:textId="39A4A2E5" w:rsidR="00BF3E0C" w:rsidRPr="00E35504" w:rsidRDefault="00BF3E0C" w:rsidP="007202A5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14:paraId="7F712FE0" w14:textId="0F970262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3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</w:tcBorders>
          </w:tcPr>
          <w:p w14:paraId="3446ADDF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03C8B0C3" w14:textId="77777777" w:rsidTr="000D46D3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1573364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Neurological deficit at admission, No (%)</w:t>
            </w:r>
          </w:p>
        </w:tc>
        <w:tc>
          <w:tcPr>
            <w:tcW w:w="1775" w:type="dxa"/>
            <w:tcBorders>
              <w:top w:val="nil"/>
            </w:tcBorders>
          </w:tcPr>
          <w:p w14:paraId="295B5587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auto"/>
          </w:tcPr>
          <w:p w14:paraId="2FECD97C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</w:tcBorders>
          </w:tcPr>
          <w:p w14:paraId="2C6041CA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C00000"/>
                <w:sz w:val="24"/>
                <w:szCs w:val="24"/>
              </w:rPr>
            </w:pPr>
          </w:p>
        </w:tc>
      </w:tr>
      <w:tr w:rsidR="00BF3E0C" w:rsidRPr="00D1789C" w14:paraId="6B0C1516" w14:textId="77777777" w:rsidTr="000D46D3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531DC2A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Motor</w:t>
            </w:r>
          </w:p>
        </w:tc>
        <w:tc>
          <w:tcPr>
            <w:tcW w:w="1775" w:type="dxa"/>
          </w:tcPr>
          <w:p w14:paraId="24D8215C" w14:textId="5702B5E3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14:paraId="128481B1" w14:textId="4114B3A2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07030C8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03B2A695" w14:textId="77777777" w:rsidTr="000D46D3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991E22E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Cognitive</w:t>
            </w:r>
          </w:p>
        </w:tc>
        <w:tc>
          <w:tcPr>
            <w:tcW w:w="1775" w:type="dxa"/>
          </w:tcPr>
          <w:p w14:paraId="7C9EE762" w14:textId="78C2B34F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14:paraId="771F9149" w14:textId="1E5D1695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3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111592EF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3F3355DE" w14:textId="77777777" w:rsidTr="000D46D3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77AD47BD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Visual</w:t>
            </w:r>
          </w:p>
        </w:tc>
        <w:tc>
          <w:tcPr>
            <w:tcW w:w="1775" w:type="dxa"/>
          </w:tcPr>
          <w:p w14:paraId="4DA624E8" w14:textId="279962BA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14:paraId="79E2ACDF" w14:textId="4A4999E8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080EE9FD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4EB71255" w14:textId="77777777" w:rsidTr="000D46D3">
        <w:trPr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F720003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1775" w:type="dxa"/>
          </w:tcPr>
          <w:p w14:paraId="43774F2D" w14:textId="3BD57335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7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shd w:val="clear" w:color="auto" w:fill="auto"/>
          </w:tcPr>
          <w:p w14:paraId="53255441" w14:textId="4F84EFF3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7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</w:tcPr>
          <w:p w14:paraId="5A1E1276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709BE409" w14:textId="77777777" w:rsidTr="000D46D3">
        <w:trPr>
          <w:trHeight w:val="307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60471C12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Any neurological deficit at admission, No (%)</w:t>
            </w:r>
          </w:p>
        </w:tc>
        <w:tc>
          <w:tcPr>
            <w:tcW w:w="1775" w:type="dxa"/>
            <w:tcBorders>
              <w:bottom w:val="nil"/>
            </w:tcBorders>
          </w:tcPr>
          <w:p w14:paraId="230CCC89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bottom w:val="nil"/>
            </w:tcBorders>
            <w:shd w:val="clear" w:color="auto" w:fill="auto"/>
          </w:tcPr>
          <w:p w14:paraId="3D0F701F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bottom w:val="nil"/>
            </w:tcBorders>
          </w:tcPr>
          <w:p w14:paraId="144D32A0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26F3090C" w14:textId="77777777" w:rsidTr="000D46D3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882B27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Choice of neurosurgical intervention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DEC30A4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C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912C344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C00000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FD9F0AE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C00000"/>
                <w:sz w:val="24"/>
                <w:szCs w:val="24"/>
              </w:rPr>
            </w:pPr>
          </w:p>
        </w:tc>
      </w:tr>
      <w:tr w:rsidR="00BF3E0C" w:rsidRPr="00D1789C" w14:paraId="7EF19E04" w14:textId="77777777" w:rsidTr="000D46D3">
        <w:trPr>
          <w:trHeight w:val="307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AECFEC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Tumor resection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516B8446" w14:textId="771393D4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.4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4BE4EB8" w14:textId="6C1AEB10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 (</w:t>
            </w:r>
            <w:r w:rsidR="007202A5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5.4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3DEA1CA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BF3E0C" w:rsidRPr="00D1789C" w14:paraId="49B057EF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480547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WHO 2021 grade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63FF3827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11A1552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0B0CCDE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23689CF6" w14:textId="77777777" w:rsidTr="000D46D3">
        <w:trPr>
          <w:trHeight w:val="306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A4C43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Grade 2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ABC510D" w14:textId="595F48D8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</w:t>
            </w:r>
            <w:r w:rsidR="002B030B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57E27BB" w14:textId="2263B7CC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3C6F9C4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BF3E0C" w:rsidRPr="00D1789C" w14:paraId="0EC1FC6A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5A4B27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Treatment before 12-month follow-up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6020370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64ACBA8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E73E26C" w14:textId="740A251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54A385F2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2FD244E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466AE37" w14:textId="46F11C1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A02DD9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2361A57" w14:textId="73BB5072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</w:t>
            </w:r>
            <w:r w:rsidR="00A02DD9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4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09D7BCF" w14:textId="1E060250" w:rsidR="00BF3E0C" w:rsidRPr="00D1789C" w:rsidRDefault="00A02DD9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5EBD925E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0567546" w14:textId="3DAE89B4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Chemotherapy</w:t>
            </w:r>
            <w:r w:rsidR="000F1BBA">
              <w:rPr>
                <w:rFonts w:ascii="Times New Roman" w:hAnsi="Times New Roman"/>
                <w:sz w:val="24"/>
                <w:szCs w:val="24"/>
              </w:rPr>
              <w:t xml:space="preserve"> only</w:t>
            </w:r>
            <w:r w:rsidR="000F1BB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 w:rsidR="004B75A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2FDDC889" w14:textId="693F6941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A02DD9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A62FBE5" w14:textId="7FDA2EEB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</w:t>
            </w:r>
            <w:r w:rsidR="00A02DD9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72666F02" w14:textId="6731DD0F" w:rsidR="00BF3E0C" w:rsidRPr="00D1789C" w:rsidRDefault="00A02DD9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BF3E0C" w:rsidRPr="00D1789C" w14:paraId="5EF2784B" w14:textId="77777777" w:rsidTr="000D46D3">
        <w:trPr>
          <w:trHeight w:val="307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0FB058" w14:textId="66ED955E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Radio</w:t>
            </w:r>
            <w:r w:rsidR="001B20C4">
              <w:rPr>
                <w:rFonts w:ascii="Times New Roman" w:hAnsi="Times New Roman"/>
                <w:sz w:val="24"/>
                <w:szCs w:val="24"/>
              </w:rPr>
              <w:t>chemo</w:t>
            </w:r>
            <w:r w:rsidRPr="00D1789C">
              <w:rPr>
                <w:rFonts w:ascii="Times New Roman" w:hAnsi="Times New Roman"/>
                <w:sz w:val="24"/>
                <w:szCs w:val="24"/>
              </w:rPr>
              <w:t xml:space="preserve">therapy </w:t>
            </w:r>
            <w:proofErr w:type="spellStart"/>
            <w:r w:rsidR="004B75A8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r w:rsidR="00A02DD9" w:rsidRPr="00D1789C">
              <w:rPr>
                <w:rFonts w:ascii="Times New Roman" w:hAnsi="Times New Roman"/>
                <w:sz w:val="24"/>
                <w:szCs w:val="24"/>
                <w:vertAlign w:val="superscript"/>
              </w:rPr>
              <w:t>,</w:t>
            </w:r>
            <w:r w:rsidR="004B75A8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CECFB29" w14:textId="3727D5D0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 (</w:t>
            </w:r>
            <w:r w:rsidR="00CF78B0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3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A6C098B" w14:textId="329183C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CF78B0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CF78B0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DB6F56F" w14:textId="36381655" w:rsidR="00BF3E0C" w:rsidRPr="00D1789C" w:rsidRDefault="00CF78B0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8</w:t>
            </w:r>
          </w:p>
        </w:tc>
      </w:tr>
      <w:tr w:rsidR="00BF3E0C" w:rsidRPr="00D1789C" w14:paraId="3259B01F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FDAE57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lastRenderedPageBreak/>
              <w:t>Other relevant interventions//treatments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D15F1F6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DF0203D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011B501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6E9A6B79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5C6570D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AED at baselin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50653A2" w14:textId="0E4E02DB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EC33363" w14:textId="44C9E799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7.1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11972606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BF3E0C" w:rsidRPr="00D1789C" w14:paraId="3248EFF8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351A031C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AED at 1 yea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1F61047" w14:textId="0E84BD22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7DB5C19" w14:textId="507D8509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568D890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BF3E0C" w:rsidRPr="00D1789C" w14:paraId="55B3E801" w14:textId="77777777" w:rsidTr="000D46D3">
        <w:trPr>
          <w:trHeight w:val="335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2AC6E6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hysical rehabilitation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B1D3C2D" w14:textId="3E7CE640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7B9A3CEC" w14:textId="4F9C213E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7201AE0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45823157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D84607" w14:textId="00709F33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ost-operative seizures</w:t>
            </w:r>
            <w:r w:rsidR="004B75A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d</w:t>
            </w:r>
            <w:r w:rsidRPr="00D1789C">
              <w:rPr>
                <w:rFonts w:ascii="Times New Roman" w:hAnsi="Times New Roman"/>
                <w:sz w:val="24"/>
                <w:szCs w:val="24"/>
              </w:rPr>
              <w:t>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1036851" w14:textId="4B71DA74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AC5A2F3" w14:textId="54F36074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1B090E9C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BF3E0C" w:rsidRPr="00D1789C" w14:paraId="3FFDF934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EABB910" w14:textId="4FFB6AC3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New or worsened neurological deficit</w:t>
            </w:r>
            <w:r w:rsidR="004B75A8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e</w:t>
            </w:r>
            <w:r w:rsidRPr="00D1789C">
              <w:rPr>
                <w:rFonts w:ascii="Times New Roman" w:hAnsi="Times New Roman"/>
                <w:sz w:val="24"/>
                <w:szCs w:val="24"/>
              </w:rPr>
              <w:t>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CE76838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2495D1CF" w14:textId="7777777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229EC526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50DA0703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0D4E14CA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Motor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07803525" w14:textId="27A48F39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5C8382EA" w14:textId="5DDC066F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C4226DF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BF3E0C" w:rsidRPr="00D1789C" w14:paraId="5826359C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74BDB4D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Cognitiv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1428F151" w14:textId="415F6761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9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01BE69D3" w14:textId="412495DD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7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0EE7C61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BF3E0C" w:rsidRPr="00D1789C" w14:paraId="6CF7000A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4CE37E21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Visual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4E6A8444" w14:textId="66F1F755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6760FB18" w14:textId="73381B1B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E8DB21F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55BF417E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5AC962FD" w14:textId="77777777" w:rsidR="00BF3E0C" w:rsidRPr="00D1789C" w:rsidRDefault="00BF3E0C" w:rsidP="0043739A">
            <w:pPr>
              <w:pStyle w:val="MDPI42tablebody"/>
              <w:spacing w:line="480" w:lineRule="auto"/>
              <w:ind w:left="284" w:right="-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Language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7AE7585A" w14:textId="02A1E066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4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183569BC" w14:textId="7A23A21C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4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42620A5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BF3E0C" w:rsidRPr="00D1789C" w14:paraId="646F990A" w14:textId="77777777" w:rsidTr="000D46D3">
        <w:trPr>
          <w:trHeight w:val="195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</w:tcPr>
          <w:p w14:paraId="254059AA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Any new or worsened neurological deficit, No (%)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14:paraId="30BC8EE6" w14:textId="245AB8ED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auto" w:fill="auto"/>
          </w:tcPr>
          <w:p w14:paraId="4CC2D39D" w14:textId="4A84AEA7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7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93D0181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BF3E0C" w:rsidRPr="00D1789C" w14:paraId="42B0BFBC" w14:textId="77777777" w:rsidTr="000D46D3">
        <w:trPr>
          <w:trHeight w:val="307"/>
          <w:jc w:val="center"/>
        </w:trPr>
        <w:tc>
          <w:tcPr>
            <w:tcW w:w="56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4EF30B" w14:textId="77777777" w:rsidR="00BF3E0C" w:rsidRPr="00D1789C" w:rsidRDefault="00BF3E0C" w:rsidP="0043739A">
            <w:pPr>
              <w:pStyle w:val="MDPI42tablebody"/>
              <w:spacing w:line="480" w:lineRule="auto"/>
              <w:ind w:right="-5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Any permanent new or worsened neurological deficit, No (%)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14:paraId="77CEC1BD" w14:textId="7988D20E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6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EB5A35" w14:textId="56954878" w:rsidR="00BF3E0C" w:rsidRPr="00E35504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</w:t>
            </w:r>
            <w:r w:rsidR="004B75A8"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4</w:t>
            </w:r>
            <w:r w:rsidRPr="00E355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14:paraId="4CF0887B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</w:t>
            </w:r>
          </w:p>
        </w:tc>
      </w:tr>
    </w:tbl>
    <w:p w14:paraId="11B85C1A" w14:textId="7FA3BDB4" w:rsidR="00BF3E0C" w:rsidRPr="00D1789C" w:rsidRDefault="004B75A8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="00BF3E0C" w:rsidRPr="00D1789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F3E0C" w:rsidRPr="00D1789C">
        <w:rPr>
          <w:rFonts w:ascii="Times New Roman" w:hAnsi="Times New Roman" w:cs="Times New Roman"/>
          <w:sz w:val="24"/>
          <w:szCs w:val="24"/>
        </w:rPr>
        <w:t>Independent t-test or Fisher-Freeman-Halton exact test.</w:t>
      </w:r>
    </w:p>
    <w:p w14:paraId="117EF762" w14:textId="16BD2E3F" w:rsidR="00BF3E0C" w:rsidRPr="00D1789C" w:rsidRDefault="004B75A8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BF3E0C" w:rsidRPr="00D1789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F3E0C" w:rsidRPr="00D1789C">
        <w:rPr>
          <w:rFonts w:ascii="Times New Roman" w:hAnsi="Times New Roman" w:cs="Times New Roman"/>
          <w:sz w:val="24"/>
          <w:szCs w:val="24"/>
        </w:rPr>
        <w:t xml:space="preserve">Either temozolomide, </w:t>
      </w:r>
      <w:proofErr w:type="spellStart"/>
      <w:r w:rsidR="00BF3E0C" w:rsidRPr="00D1789C">
        <w:rPr>
          <w:rFonts w:ascii="Times New Roman" w:hAnsi="Times New Roman" w:cs="Times New Roman"/>
          <w:sz w:val="24"/>
          <w:szCs w:val="24"/>
        </w:rPr>
        <w:t>lomustine</w:t>
      </w:r>
      <w:proofErr w:type="spellEnd"/>
      <w:r w:rsidR="006453FF">
        <w:rPr>
          <w:rFonts w:ascii="Times New Roman" w:hAnsi="Times New Roman" w:cs="Times New Roman"/>
          <w:sz w:val="24"/>
          <w:szCs w:val="24"/>
        </w:rPr>
        <w:t>,</w:t>
      </w:r>
      <w:r w:rsidR="00BF3E0C" w:rsidRPr="00D1789C">
        <w:rPr>
          <w:rFonts w:ascii="Times New Roman" w:hAnsi="Times New Roman" w:cs="Times New Roman"/>
          <w:sz w:val="24"/>
          <w:szCs w:val="24"/>
        </w:rPr>
        <w:t xml:space="preserve"> or procarbazine hydrochloride, </w:t>
      </w:r>
      <w:proofErr w:type="spellStart"/>
      <w:r w:rsidR="00BF3E0C" w:rsidRPr="00D1789C">
        <w:rPr>
          <w:rFonts w:ascii="Times New Roman" w:hAnsi="Times New Roman" w:cs="Times New Roman"/>
          <w:sz w:val="24"/>
          <w:szCs w:val="24"/>
        </w:rPr>
        <w:t>lomustine</w:t>
      </w:r>
      <w:proofErr w:type="spellEnd"/>
      <w:r w:rsidR="00BF3E0C" w:rsidRPr="00D1789C">
        <w:rPr>
          <w:rFonts w:ascii="Times New Roman" w:hAnsi="Times New Roman" w:cs="Times New Roman"/>
          <w:sz w:val="24"/>
          <w:szCs w:val="24"/>
        </w:rPr>
        <w:t xml:space="preserve"> and vincristine (PCV).</w:t>
      </w:r>
    </w:p>
    <w:p w14:paraId="4EE51E00" w14:textId="3D28F645" w:rsidR="00BF3E0C" w:rsidRPr="00D1789C" w:rsidRDefault="004B75A8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F3E0C" w:rsidRPr="00D1789C">
        <w:rPr>
          <w:rFonts w:ascii="Times New Roman" w:hAnsi="Times New Roman" w:cs="Times New Roman"/>
          <w:sz w:val="24"/>
          <w:szCs w:val="24"/>
        </w:rPr>
        <w:t xml:space="preserve"> Either concomitant or adjuvant.</w:t>
      </w:r>
    </w:p>
    <w:p w14:paraId="46BCD711" w14:textId="12AA658F" w:rsidR="00BF3E0C" w:rsidRPr="00D1789C" w:rsidRDefault="004B75A8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BF3E0C" w:rsidRPr="00D178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F3E0C" w:rsidRPr="00D1789C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BF3E0C" w:rsidRPr="00D1789C">
        <w:rPr>
          <w:rFonts w:ascii="Times New Roman" w:hAnsi="Times New Roman" w:cs="Times New Roman"/>
          <w:sz w:val="24"/>
          <w:szCs w:val="24"/>
        </w:rPr>
        <w:t xml:space="preserve"> surgery up to the 3-month follow-up. New or worsened.</w:t>
      </w:r>
    </w:p>
    <w:p w14:paraId="559384AF" w14:textId="3664F8A9" w:rsidR="00BF3E0C" w:rsidRPr="00D1789C" w:rsidRDefault="004B75A8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BF3E0C" w:rsidRPr="00D1789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F3E0C" w:rsidRPr="00D1789C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BF3E0C" w:rsidRPr="00D1789C">
        <w:rPr>
          <w:rFonts w:ascii="Times New Roman" w:hAnsi="Times New Roman" w:cs="Times New Roman"/>
          <w:sz w:val="24"/>
          <w:szCs w:val="24"/>
        </w:rPr>
        <w:t xml:space="preserve"> surgery up to the 3-month follow-up. Transient or permanent.</w:t>
      </w:r>
    </w:p>
    <w:p w14:paraId="175621CA" w14:textId="77777777" w:rsidR="00BF3E0C" w:rsidRPr="00D1789C" w:rsidRDefault="00BF3E0C" w:rsidP="0043739A">
      <w:pPr>
        <w:spacing w:line="480" w:lineRule="auto"/>
        <w:rPr>
          <w:rFonts w:ascii="Times New Roman" w:eastAsia="Times New Roman" w:hAnsi="Times New Roman" w:cs="Times New Roman"/>
          <w:color w:val="000000"/>
          <w:lang w:val="en-US" w:eastAsia="de-DE" w:bidi="en-US"/>
        </w:rPr>
      </w:pPr>
      <w:r w:rsidRPr="00D1789C">
        <w:rPr>
          <w:rFonts w:ascii="Times New Roman" w:hAnsi="Times New Roman" w:cs="Times New Roman"/>
        </w:rPr>
        <w:br w:type="page"/>
      </w:r>
    </w:p>
    <w:p w14:paraId="6B23F3F0" w14:textId="5EF79A54" w:rsidR="007C29EF" w:rsidRPr="00AC70D5" w:rsidRDefault="000B0DAD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3</w:t>
      </w:r>
      <w:r w:rsidR="007C29EF" w:rsidRPr="00D1789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2327B" w:rsidRPr="00D1789C">
        <w:rPr>
          <w:rFonts w:ascii="Times New Roman" w:hAnsi="Times New Roman" w:cs="Times New Roman"/>
          <w:b/>
          <w:bCs/>
          <w:lang w:val="en-US"/>
        </w:rPr>
        <w:t xml:space="preserve">Baseline, 3-month and 12-month follow up including all scales and items of the </w:t>
      </w:r>
      <w:r w:rsidR="007C29EF" w:rsidRPr="00D1789C">
        <w:rPr>
          <w:rFonts w:ascii="Times New Roman" w:hAnsi="Times New Roman" w:cs="Times New Roman"/>
          <w:b/>
          <w:bCs/>
          <w:lang w:val="en-US"/>
        </w:rPr>
        <w:t>QLQ-</w:t>
      </w:r>
      <w:r w:rsidR="000F1BBA">
        <w:rPr>
          <w:rFonts w:ascii="Times New Roman" w:hAnsi="Times New Roman" w:cs="Times New Roman"/>
          <w:b/>
          <w:bCs/>
          <w:lang w:val="en-US"/>
        </w:rPr>
        <w:t>C</w:t>
      </w:r>
      <w:r w:rsidR="007C29EF" w:rsidRPr="00D1789C">
        <w:rPr>
          <w:rFonts w:ascii="Times New Roman" w:hAnsi="Times New Roman" w:cs="Times New Roman"/>
          <w:b/>
          <w:bCs/>
          <w:lang w:val="en-US"/>
        </w:rPr>
        <w:t xml:space="preserve">30 and </w:t>
      </w:r>
      <w:r w:rsidR="000F1BBA">
        <w:rPr>
          <w:rFonts w:ascii="Times New Roman" w:hAnsi="Times New Roman" w:cs="Times New Roman"/>
          <w:b/>
          <w:bCs/>
          <w:lang w:val="en-US"/>
        </w:rPr>
        <w:t>QLQ-</w:t>
      </w:r>
      <w:r w:rsidR="007C29EF" w:rsidRPr="00D1789C">
        <w:rPr>
          <w:rFonts w:ascii="Times New Roman" w:hAnsi="Times New Roman" w:cs="Times New Roman"/>
          <w:b/>
          <w:bCs/>
          <w:lang w:val="en-US"/>
        </w:rPr>
        <w:t>BN20 at group level for all patients.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701"/>
      </w:tblGrid>
      <w:tr w:rsidR="007C29EF" w:rsidRPr="00D1789C" w14:paraId="7E82285A" w14:textId="77777777" w:rsidTr="004D6D97">
        <w:trPr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5D522F2E" w14:textId="26CF31A4" w:rsidR="007C29EF" w:rsidRPr="00D1789C" w:rsidRDefault="000F1BBA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napToGrid/>
                <w:sz w:val="24"/>
                <w:szCs w:val="24"/>
              </w:rPr>
              <w:t>QLQ-</w:t>
            </w:r>
            <w:r w:rsidR="007C29EF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C30 and </w:t>
            </w:r>
            <w:r>
              <w:rPr>
                <w:rFonts w:ascii="Times New Roman" w:hAnsi="Times New Roman"/>
                <w:b/>
                <w:snapToGrid/>
                <w:sz w:val="24"/>
                <w:szCs w:val="24"/>
              </w:rPr>
              <w:t>QLQ-</w:t>
            </w:r>
            <w:r w:rsidR="007C29EF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BN20</w:t>
            </w:r>
          </w:p>
          <w:p w14:paraId="34E8CE4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scales and single ite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23D6595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Baseline (n=56)</w:t>
            </w:r>
          </w:p>
          <w:p w14:paraId="686EFA64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88B270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3-month (n=50)</w:t>
            </w:r>
          </w:p>
          <w:p w14:paraId="0B321994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0C00A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12-month (n=51)</w:t>
            </w:r>
          </w:p>
          <w:p w14:paraId="1382083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mean (SD)</w:t>
            </w:r>
          </w:p>
        </w:tc>
      </w:tr>
      <w:tr w:rsidR="007C29EF" w:rsidRPr="00D1789C" w14:paraId="29B7B702" w14:textId="77777777" w:rsidTr="004D6D97">
        <w:trPr>
          <w:trHeight w:val="228"/>
          <w:jc w:val="center"/>
        </w:trPr>
        <w:tc>
          <w:tcPr>
            <w:tcW w:w="3544" w:type="dxa"/>
            <w:shd w:val="clear" w:color="auto" w:fill="auto"/>
          </w:tcPr>
          <w:p w14:paraId="625306FE" w14:textId="11BFFA8E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Global health status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shd w:val="clear" w:color="auto" w:fill="auto"/>
          </w:tcPr>
          <w:p w14:paraId="264039AF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.3 (22.8)</w:t>
            </w:r>
          </w:p>
        </w:tc>
        <w:tc>
          <w:tcPr>
            <w:tcW w:w="1701" w:type="dxa"/>
          </w:tcPr>
          <w:p w14:paraId="08F1A846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0 (21.4)</w:t>
            </w:r>
          </w:p>
        </w:tc>
        <w:tc>
          <w:tcPr>
            <w:tcW w:w="1701" w:type="dxa"/>
          </w:tcPr>
          <w:p w14:paraId="39D133A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.6 (24.5)</w:t>
            </w:r>
          </w:p>
        </w:tc>
      </w:tr>
      <w:tr w:rsidR="007C29EF" w:rsidRPr="00D1789C" w14:paraId="18598C18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07F48EB0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C12A9F0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30E3847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391B856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C29EF" w:rsidRPr="00D1789C" w14:paraId="5DFF4EF4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3E603ED3" w14:textId="1AB35E16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Physical functioning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D56F0C8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.4 (17.6)</w:t>
            </w:r>
          </w:p>
        </w:tc>
        <w:tc>
          <w:tcPr>
            <w:tcW w:w="1701" w:type="dxa"/>
            <w:tcBorders>
              <w:bottom w:val="nil"/>
            </w:tcBorders>
          </w:tcPr>
          <w:p w14:paraId="5B5FF11C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.3 (20.8)</w:t>
            </w:r>
          </w:p>
        </w:tc>
        <w:tc>
          <w:tcPr>
            <w:tcW w:w="1701" w:type="dxa"/>
            <w:tcBorders>
              <w:bottom w:val="nil"/>
            </w:tcBorders>
          </w:tcPr>
          <w:p w14:paraId="0AB1B1D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.7 (20.2)</w:t>
            </w:r>
          </w:p>
        </w:tc>
      </w:tr>
      <w:tr w:rsidR="007C29EF" w:rsidRPr="00D1789C" w14:paraId="09E0DCAB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2684D10A" w14:textId="11AECBC1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Role functionin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05443C6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.8 (35.8)</w:t>
            </w:r>
          </w:p>
        </w:tc>
        <w:tc>
          <w:tcPr>
            <w:tcW w:w="1701" w:type="dxa"/>
            <w:tcBorders>
              <w:bottom w:val="nil"/>
            </w:tcBorders>
          </w:tcPr>
          <w:p w14:paraId="4BB8E64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7 (35.9)</w:t>
            </w:r>
          </w:p>
        </w:tc>
        <w:tc>
          <w:tcPr>
            <w:tcW w:w="1701" w:type="dxa"/>
            <w:tcBorders>
              <w:bottom w:val="nil"/>
            </w:tcBorders>
          </w:tcPr>
          <w:p w14:paraId="0F6752D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6.7 (35.6)</w:t>
            </w:r>
          </w:p>
        </w:tc>
      </w:tr>
      <w:tr w:rsidR="007C29EF" w:rsidRPr="00D1789C" w14:paraId="4881DDCD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127E3D34" w14:textId="48B607A0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Emotional functionin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FFEA665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.0 (26.6)</w:t>
            </w:r>
          </w:p>
        </w:tc>
        <w:tc>
          <w:tcPr>
            <w:tcW w:w="1701" w:type="dxa"/>
            <w:tcBorders>
              <w:bottom w:val="nil"/>
            </w:tcBorders>
          </w:tcPr>
          <w:p w14:paraId="3742348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.8 (26.2)</w:t>
            </w:r>
          </w:p>
        </w:tc>
        <w:tc>
          <w:tcPr>
            <w:tcW w:w="1701" w:type="dxa"/>
            <w:tcBorders>
              <w:bottom w:val="nil"/>
            </w:tcBorders>
          </w:tcPr>
          <w:p w14:paraId="01E4FB1B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6 (26.7)</w:t>
            </w:r>
          </w:p>
        </w:tc>
      </w:tr>
      <w:tr w:rsidR="007C29EF" w:rsidRPr="00D1789C" w14:paraId="23E3D96C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3926D4A5" w14:textId="3B2B6F72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Cognitive functioning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1B8A040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.0 (24.4)</w:t>
            </w:r>
          </w:p>
        </w:tc>
        <w:tc>
          <w:tcPr>
            <w:tcW w:w="1701" w:type="dxa"/>
            <w:tcBorders>
              <w:bottom w:val="nil"/>
            </w:tcBorders>
          </w:tcPr>
          <w:p w14:paraId="42E876B7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.7 (26.1)</w:t>
            </w:r>
          </w:p>
        </w:tc>
        <w:tc>
          <w:tcPr>
            <w:tcW w:w="1701" w:type="dxa"/>
            <w:tcBorders>
              <w:bottom w:val="nil"/>
            </w:tcBorders>
          </w:tcPr>
          <w:p w14:paraId="6B1F1E8C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.0 (24.6)</w:t>
            </w:r>
          </w:p>
        </w:tc>
      </w:tr>
      <w:tr w:rsidR="007C29EF" w:rsidRPr="00D1789C" w14:paraId="275D3FE2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7718C1BF" w14:textId="34D436C6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Social functionin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BCDC176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0 (30.0)</w:t>
            </w:r>
          </w:p>
        </w:tc>
        <w:tc>
          <w:tcPr>
            <w:tcW w:w="1701" w:type="dxa"/>
            <w:tcBorders>
              <w:bottom w:val="nil"/>
            </w:tcBorders>
          </w:tcPr>
          <w:p w14:paraId="6F83961E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.0 (29.1)</w:t>
            </w:r>
          </w:p>
        </w:tc>
        <w:tc>
          <w:tcPr>
            <w:tcW w:w="1701" w:type="dxa"/>
            <w:tcBorders>
              <w:bottom w:val="nil"/>
            </w:tcBorders>
          </w:tcPr>
          <w:p w14:paraId="2622FD54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.2 (30.2)</w:t>
            </w:r>
          </w:p>
        </w:tc>
      </w:tr>
      <w:tr w:rsidR="007C29EF" w:rsidRPr="00D1789C" w14:paraId="0B6FA610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3F6875B4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5784180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1758D7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5BFD588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C29EF" w:rsidRPr="00D1789C" w14:paraId="2896FBF2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55427D9E" w14:textId="48E5EDEA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ai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2D9ED03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0 (23.9)</w:t>
            </w:r>
          </w:p>
        </w:tc>
        <w:tc>
          <w:tcPr>
            <w:tcW w:w="1701" w:type="dxa"/>
            <w:tcBorders>
              <w:bottom w:val="nil"/>
            </w:tcBorders>
          </w:tcPr>
          <w:p w14:paraId="2D668B65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7 (22.8)</w:t>
            </w:r>
          </w:p>
        </w:tc>
        <w:tc>
          <w:tcPr>
            <w:tcW w:w="1701" w:type="dxa"/>
            <w:tcBorders>
              <w:bottom w:val="nil"/>
            </w:tcBorders>
          </w:tcPr>
          <w:p w14:paraId="51FE6C8B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.4 (23.3)</w:t>
            </w:r>
          </w:p>
        </w:tc>
      </w:tr>
      <w:tr w:rsidR="007C29EF" w:rsidRPr="00D1789C" w14:paraId="577D79A2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434C3886" w14:textId="54DEA584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Fatigue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E213CB4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3 (29.6)</w:t>
            </w:r>
          </w:p>
        </w:tc>
        <w:tc>
          <w:tcPr>
            <w:tcW w:w="1701" w:type="dxa"/>
            <w:tcBorders>
              <w:bottom w:val="nil"/>
            </w:tcBorders>
          </w:tcPr>
          <w:p w14:paraId="3C229EEE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1 (26.4)</w:t>
            </w:r>
          </w:p>
        </w:tc>
        <w:tc>
          <w:tcPr>
            <w:tcW w:w="1701" w:type="dxa"/>
            <w:tcBorders>
              <w:bottom w:val="nil"/>
            </w:tcBorders>
          </w:tcPr>
          <w:p w14:paraId="1737ECA0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7 (28.4)</w:t>
            </w:r>
          </w:p>
        </w:tc>
      </w:tr>
      <w:tr w:rsidR="007C29EF" w:rsidRPr="00D1789C" w14:paraId="5C2BBE8D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03B02EF2" w14:textId="02FF31A2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Nausea/vomitin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905AD64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5 (18.8)</w:t>
            </w:r>
          </w:p>
        </w:tc>
        <w:tc>
          <w:tcPr>
            <w:tcW w:w="1701" w:type="dxa"/>
            <w:tcBorders>
              <w:bottom w:val="nil"/>
            </w:tcBorders>
          </w:tcPr>
          <w:p w14:paraId="09D9A70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 (12.2)</w:t>
            </w:r>
          </w:p>
        </w:tc>
        <w:tc>
          <w:tcPr>
            <w:tcW w:w="1701" w:type="dxa"/>
            <w:tcBorders>
              <w:bottom w:val="nil"/>
            </w:tcBorders>
          </w:tcPr>
          <w:p w14:paraId="7DE88463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5 (16.4)</w:t>
            </w:r>
          </w:p>
        </w:tc>
      </w:tr>
      <w:tr w:rsidR="007C29EF" w:rsidRPr="00D1789C" w14:paraId="58B01042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153A1957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0EAEA95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F363702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DE942AF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C29EF" w:rsidRPr="00D1789C" w14:paraId="77B29078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756CA843" w14:textId="1B365406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Dyspne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4800EF2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4 (27.3)</w:t>
            </w:r>
          </w:p>
        </w:tc>
        <w:tc>
          <w:tcPr>
            <w:tcW w:w="1701" w:type="dxa"/>
            <w:tcBorders>
              <w:bottom w:val="nil"/>
            </w:tcBorders>
          </w:tcPr>
          <w:p w14:paraId="1FCA3674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3 (29.8)</w:t>
            </w:r>
          </w:p>
        </w:tc>
        <w:tc>
          <w:tcPr>
            <w:tcW w:w="1701" w:type="dxa"/>
            <w:tcBorders>
              <w:bottom w:val="nil"/>
            </w:tcBorders>
          </w:tcPr>
          <w:p w14:paraId="2B97C022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5 (30.3)</w:t>
            </w:r>
          </w:p>
        </w:tc>
      </w:tr>
      <w:tr w:rsidR="007C29EF" w:rsidRPr="00D1789C" w14:paraId="33334C78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185D4DAC" w14:textId="59F1FBA9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Insomni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E797F8C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3 (31.8)</w:t>
            </w:r>
          </w:p>
        </w:tc>
        <w:tc>
          <w:tcPr>
            <w:tcW w:w="1701" w:type="dxa"/>
            <w:tcBorders>
              <w:bottom w:val="nil"/>
            </w:tcBorders>
          </w:tcPr>
          <w:p w14:paraId="261F0350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7 (26.5)</w:t>
            </w:r>
          </w:p>
        </w:tc>
        <w:tc>
          <w:tcPr>
            <w:tcW w:w="1701" w:type="dxa"/>
            <w:tcBorders>
              <w:bottom w:val="nil"/>
            </w:tcBorders>
          </w:tcPr>
          <w:p w14:paraId="0ECEEBA8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8 (29.0)</w:t>
            </w:r>
          </w:p>
        </w:tc>
      </w:tr>
      <w:tr w:rsidR="007C29EF" w:rsidRPr="00D1789C" w14:paraId="7FE86F2B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52097986" w14:textId="53E6FEA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Appetite los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087F307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1 (30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A833C3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7 (2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67AA00AA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3 (26.1)</w:t>
            </w:r>
          </w:p>
        </w:tc>
      </w:tr>
      <w:tr w:rsidR="007C29EF" w:rsidRPr="00D1789C" w14:paraId="296C83A0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12FDB6AA" w14:textId="1F6A5CAC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A555CEB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3 (26.9)</w:t>
            </w:r>
          </w:p>
        </w:tc>
        <w:tc>
          <w:tcPr>
            <w:tcW w:w="1701" w:type="dxa"/>
            <w:tcBorders>
              <w:bottom w:val="nil"/>
            </w:tcBorders>
          </w:tcPr>
          <w:p w14:paraId="27DA6FF3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7 (21.1)</w:t>
            </w:r>
          </w:p>
        </w:tc>
        <w:tc>
          <w:tcPr>
            <w:tcW w:w="1701" w:type="dxa"/>
            <w:tcBorders>
              <w:bottom w:val="nil"/>
            </w:tcBorders>
          </w:tcPr>
          <w:p w14:paraId="0205892F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1 (22.8)</w:t>
            </w:r>
          </w:p>
        </w:tc>
      </w:tr>
      <w:tr w:rsidR="007C29EF" w:rsidRPr="00D1789C" w14:paraId="5B2DBBC5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430269C5" w14:textId="3F7576C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EA07079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5 (22.5)</w:t>
            </w:r>
          </w:p>
        </w:tc>
        <w:tc>
          <w:tcPr>
            <w:tcW w:w="1701" w:type="dxa"/>
            <w:tcBorders>
              <w:bottom w:val="nil"/>
            </w:tcBorders>
          </w:tcPr>
          <w:p w14:paraId="7C07BDDA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7 (18.8)</w:t>
            </w:r>
          </w:p>
        </w:tc>
        <w:tc>
          <w:tcPr>
            <w:tcW w:w="1701" w:type="dxa"/>
            <w:tcBorders>
              <w:bottom w:val="nil"/>
            </w:tcBorders>
          </w:tcPr>
          <w:p w14:paraId="500B439D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5 (20.9)</w:t>
            </w:r>
          </w:p>
        </w:tc>
      </w:tr>
      <w:tr w:rsidR="007C29EF" w:rsidRPr="00D1789C" w14:paraId="68BD4683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04895753" w14:textId="74A1F70D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Financial problem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3E7CE11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7 (27.7)</w:t>
            </w:r>
          </w:p>
        </w:tc>
        <w:tc>
          <w:tcPr>
            <w:tcW w:w="1701" w:type="dxa"/>
            <w:tcBorders>
              <w:bottom w:val="nil"/>
            </w:tcBorders>
          </w:tcPr>
          <w:p w14:paraId="0ED91D86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3 (31.0)</w:t>
            </w:r>
          </w:p>
        </w:tc>
        <w:tc>
          <w:tcPr>
            <w:tcW w:w="1701" w:type="dxa"/>
            <w:tcBorders>
              <w:bottom w:val="nil"/>
            </w:tcBorders>
          </w:tcPr>
          <w:p w14:paraId="3A4E4BC3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0 (32.8)</w:t>
            </w:r>
          </w:p>
        </w:tc>
      </w:tr>
      <w:tr w:rsidR="007C29EF" w:rsidRPr="00D1789C" w14:paraId="6B5E49E6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40470527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F9D82C7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8AF15C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FE3A5D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C29EF" w:rsidRPr="00D1789C" w14:paraId="15A037A6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1B45F51E" w14:textId="4F81A3B4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Future uncertainty 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5D93D6A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6 (24.2)</w:t>
            </w:r>
          </w:p>
        </w:tc>
        <w:tc>
          <w:tcPr>
            <w:tcW w:w="1701" w:type="dxa"/>
            <w:tcBorders>
              <w:bottom w:val="nil"/>
            </w:tcBorders>
          </w:tcPr>
          <w:p w14:paraId="5A15EA37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2 (24.6)</w:t>
            </w:r>
          </w:p>
        </w:tc>
        <w:tc>
          <w:tcPr>
            <w:tcW w:w="1701" w:type="dxa"/>
            <w:tcBorders>
              <w:bottom w:val="nil"/>
            </w:tcBorders>
          </w:tcPr>
          <w:p w14:paraId="15C7309A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1 (21.7)</w:t>
            </w:r>
          </w:p>
        </w:tc>
      </w:tr>
      <w:tr w:rsidR="007C29EF" w:rsidRPr="00D1789C" w14:paraId="7BFD5CB4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3E839B85" w14:textId="7AE7B023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Vision disorder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59F20A57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9 (19.9)</w:t>
            </w:r>
          </w:p>
        </w:tc>
        <w:tc>
          <w:tcPr>
            <w:tcW w:w="1701" w:type="dxa"/>
            <w:tcBorders>
              <w:bottom w:val="nil"/>
            </w:tcBorders>
          </w:tcPr>
          <w:p w14:paraId="3583A152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6 (17.0)</w:t>
            </w:r>
          </w:p>
        </w:tc>
        <w:tc>
          <w:tcPr>
            <w:tcW w:w="1701" w:type="dxa"/>
            <w:tcBorders>
              <w:bottom w:val="nil"/>
            </w:tcBorders>
          </w:tcPr>
          <w:p w14:paraId="15D087FB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2 (14.9)</w:t>
            </w:r>
          </w:p>
        </w:tc>
      </w:tr>
      <w:tr w:rsidR="007C29EF" w:rsidRPr="00D1789C" w14:paraId="61B554E4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41DA7242" w14:textId="62EF21AD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Motor dysfunction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45E1408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.9 (18.8)</w:t>
            </w:r>
          </w:p>
        </w:tc>
        <w:tc>
          <w:tcPr>
            <w:tcW w:w="1701" w:type="dxa"/>
            <w:tcBorders>
              <w:bottom w:val="nil"/>
            </w:tcBorders>
          </w:tcPr>
          <w:p w14:paraId="583370BD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6 (22.4)</w:t>
            </w:r>
          </w:p>
        </w:tc>
        <w:tc>
          <w:tcPr>
            <w:tcW w:w="1701" w:type="dxa"/>
            <w:tcBorders>
              <w:bottom w:val="nil"/>
            </w:tcBorders>
          </w:tcPr>
          <w:p w14:paraId="4878E9FC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7 (24.4)</w:t>
            </w:r>
          </w:p>
        </w:tc>
      </w:tr>
      <w:tr w:rsidR="007C29EF" w:rsidRPr="00D1789C" w14:paraId="0BDFAC8D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0486A1B2" w14:textId="5566B942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Communication deficit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BF5EE99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9 (18.7)</w:t>
            </w:r>
          </w:p>
        </w:tc>
        <w:tc>
          <w:tcPr>
            <w:tcW w:w="1701" w:type="dxa"/>
            <w:tcBorders>
              <w:bottom w:val="nil"/>
            </w:tcBorders>
          </w:tcPr>
          <w:p w14:paraId="64CF419D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9 (19.9)</w:t>
            </w:r>
          </w:p>
        </w:tc>
        <w:tc>
          <w:tcPr>
            <w:tcW w:w="1701" w:type="dxa"/>
            <w:tcBorders>
              <w:bottom w:val="nil"/>
            </w:tcBorders>
          </w:tcPr>
          <w:p w14:paraId="7E1522A9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0 (23.8)</w:t>
            </w:r>
          </w:p>
        </w:tc>
      </w:tr>
      <w:tr w:rsidR="007C29EF" w:rsidRPr="00D1789C" w14:paraId="06F33655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1EEB5A24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5EDE467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2602EA4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EA20A5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7C29EF" w:rsidRPr="00D1789C" w14:paraId="7E0EA80D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3B780CEE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Headach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794ED31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0 (32.3)</w:t>
            </w:r>
          </w:p>
        </w:tc>
        <w:tc>
          <w:tcPr>
            <w:tcW w:w="1701" w:type="dxa"/>
            <w:tcBorders>
              <w:bottom w:val="nil"/>
            </w:tcBorders>
          </w:tcPr>
          <w:p w14:paraId="775C2566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7 (27.9)</w:t>
            </w:r>
          </w:p>
        </w:tc>
        <w:tc>
          <w:tcPr>
            <w:tcW w:w="1701" w:type="dxa"/>
            <w:tcBorders>
              <w:bottom w:val="nil"/>
            </w:tcBorders>
          </w:tcPr>
          <w:p w14:paraId="2513A787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7 (24.4)</w:t>
            </w:r>
          </w:p>
        </w:tc>
      </w:tr>
      <w:tr w:rsidR="007C29EF" w:rsidRPr="00D1789C" w14:paraId="4482750F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1351FBE7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Seizures 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(*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B398617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 (14.8)</w:t>
            </w:r>
          </w:p>
        </w:tc>
        <w:tc>
          <w:tcPr>
            <w:tcW w:w="1701" w:type="dxa"/>
            <w:tcBorders>
              <w:bottom w:val="nil"/>
            </w:tcBorders>
          </w:tcPr>
          <w:p w14:paraId="78D9EA88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 (12.1)</w:t>
            </w:r>
          </w:p>
        </w:tc>
        <w:tc>
          <w:tcPr>
            <w:tcW w:w="1701" w:type="dxa"/>
            <w:tcBorders>
              <w:bottom w:val="nil"/>
            </w:tcBorders>
          </w:tcPr>
          <w:p w14:paraId="5B075CDD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2 (16.8)</w:t>
            </w:r>
          </w:p>
        </w:tc>
      </w:tr>
      <w:tr w:rsidR="007C29EF" w:rsidRPr="00D1789C" w14:paraId="23A13790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5BD19411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Drowsines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22A454B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5 (33.0)</w:t>
            </w:r>
          </w:p>
        </w:tc>
        <w:tc>
          <w:tcPr>
            <w:tcW w:w="1701" w:type="dxa"/>
            <w:tcBorders>
              <w:bottom w:val="nil"/>
            </w:tcBorders>
          </w:tcPr>
          <w:p w14:paraId="7AB0FE0C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3 (29.4)</w:t>
            </w:r>
          </w:p>
        </w:tc>
        <w:tc>
          <w:tcPr>
            <w:tcW w:w="1701" w:type="dxa"/>
            <w:tcBorders>
              <w:bottom w:val="nil"/>
            </w:tcBorders>
          </w:tcPr>
          <w:p w14:paraId="730F0E37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6 (29.3)</w:t>
            </w:r>
          </w:p>
        </w:tc>
      </w:tr>
      <w:tr w:rsidR="007C29EF" w:rsidRPr="00D1789C" w14:paraId="7884699F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7ADD5238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Itchy ski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17A8366B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4 (15.3)</w:t>
            </w:r>
          </w:p>
        </w:tc>
        <w:tc>
          <w:tcPr>
            <w:tcW w:w="1701" w:type="dxa"/>
            <w:tcBorders>
              <w:bottom w:val="nil"/>
            </w:tcBorders>
          </w:tcPr>
          <w:p w14:paraId="2B3C54F4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0 (24.4)</w:t>
            </w:r>
          </w:p>
        </w:tc>
        <w:tc>
          <w:tcPr>
            <w:tcW w:w="1701" w:type="dxa"/>
            <w:tcBorders>
              <w:bottom w:val="nil"/>
            </w:tcBorders>
          </w:tcPr>
          <w:p w14:paraId="4493E35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1 (26.7)</w:t>
            </w:r>
          </w:p>
        </w:tc>
      </w:tr>
      <w:tr w:rsidR="007C29EF" w:rsidRPr="00D1789C" w14:paraId="56DC6B3E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0AD4F8BE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Weakness of leg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7574DCB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7 (22.1)</w:t>
            </w:r>
          </w:p>
        </w:tc>
        <w:tc>
          <w:tcPr>
            <w:tcW w:w="1701" w:type="dxa"/>
            <w:tcBorders>
              <w:bottom w:val="nil"/>
            </w:tcBorders>
          </w:tcPr>
          <w:p w14:paraId="5B502422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3 (19.8)</w:t>
            </w:r>
          </w:p>
        </w:tc>
        <w:tc>
          <w:tcPr>
            <w:tcW w:w="1701" w:type="dxa"/>
            <w:tcBorders>
              <w:bottom w:val="nil"/>
            </w:tcBorders>
          </w:tcPr>
          <w:p w14:paraId="2C871FD1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8 (19.5)</w:t>
            </w:r>
          </w:p>
        </w:tc>
      </w:tr>
      <w:tr w:rsidR="007C29EF" w:rsidRPr="00D1789C" w14:paraId="6B3B07B9" w14:textId="77777777" w:rsidTr="004D6D97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14:paraId="610B0CF4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Bladder control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FFCC7E6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 (11.1)</w:t>
            </w:r>
          </w:p>
        </w:tc>
        <w:tc>
          <w:tcPr>
            <w:tcW w:w="1701" w:type="dxa"/>
            <w:tcBorders>
              <w:bottom w:val="nil"/>
            </w:tcBorders>
          </w:tcPr>
          <w:p w14:paraId="1F8DCBE7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7 (16.5)</w:t>
            </w:r>
          </w:p>
        </w:tc>
        <w:tc>
          <w:tcPr>
            <w:tcW w:w="1701" w:type="dxa"/>
            <w:tcBorders>
              <w:bottom w:val="nil"/>
            </w:tcBorders>
          </w:tcPr>
          <w:p w14:paraId="1DD40E73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6 (17.7)</w:t>
            </w:r>
          </w:p>
        </w:tc>
      </w:tr>
      <w:tr w:rsidR="007C29EF" w:rsidRPr="00D1789C" w14:paraId="668489C2" w14:textId="77777777" w:rsidTr="004D6D97">
        <w:trPr>
          <w:trHeight w:val="357"/>
          <w:jc w:val="center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A43C04" w14:textId="77777777" w:rsidR="007C29EF" w:rsidRPr="00D1789C" w:rsidRDefault="007C29EF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Hair los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9F5061" w14:textId="77777777" w:rsidR="007C29EF" w:rsidRPr="00D1789C" w:rsidRDefault="007C29E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 (15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7DB546E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7 (34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442ECD6" w14:textId="77777777" w:rsidR="007C29EF" w:rsidRPr="00D1789C" w:rsidRDefault="007C29EF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5 (19.8)</w:t>
            </w:r>
          </w:p>
        </w:tc>
      </w:tr>
    </w:tbl>
    <w:p w14:paraId="5FD74C66" w14:textId="05A5C447" w:rsidR="007C29EF" w:rsidRPr="00D1789C" w:rsidRDefault="007C29EF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1789C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1789C">
        <w:rPr>
          <w:rFonts w:ascii="Times New Roman" w:hAnsi="Times New Roman" w:cs="Times New Roman"/>
          <w:lang w:val="en-US"/>
        </w:rPr>
        <w:tab/>
      </w:r>
      <w:r w:rsidRPr="00D1789C">
        <w:rPr>
          <w:rFonts w:ascii="Times New Roman" w:hAnsi="Times New Roman" w:cs="Times New Roman"/>
          <w:vertAlign w:val="superscript"/>
          <w:lang w:val="en-US"/>
        </w:rPr>
        <w:t xml:space="preserve">(*) </w:t>
      </w:r>
      <w:r w:rsidRPr="00D1789C">
        <w:rPr>
          <w:rFonts w:ascii="Times New Roman" w:hAnsi="Times New Roman" w:cs="Times New Roman"/>
          <w:lang w:val="en-US"/>
        </w:rPr>
        <w:t>Selected scales and items highlighted in the article.</w:t>
      </w:r>
      <w:r w:rsidRPr="00D1789C">
        <w:rPr>
          <w:rFonts w:ascii="Times New Roman" w:hAnsi="Times New Roman" w:cs="Times New Roman"/>
          <w:b/>
          <w:bCs/>
          <w:lang w:val="en-US"/>
        </w:rPr>
        <w:br w:type="page"/>
      </w:r>
    </w:p>
    <w:p w14:paraId="1DF2780C" w14:textId="6AEB6463" w:rsidR="00BF3E0C" w:rsidRPr="00AC70D5" w:rsidRDefault="000B0DAD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4</w:t>
      </w:r>
      <w:r w:rsidR="00BF3E0C" w:rsidRPr="00D1789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300E00" w:rsidRPr="00D1789C">
        <w:rPr>
          <w:rFonts w:ascii="Times New Roman" w:hAnsi="Times New Roman" w:cs="Times New Roman"/>
          <w:b/>
          <w:bCs/>
          <w:lang w:val="en-US"/>
        </w:rPr>
        <w:t>Individual c</w:t>
      </w:r>
      <w:r w:rsidR="00BF3E0C" w:rsidRPr="00D1789C">
        <w:rPr>
          <w:rFonts w:ascii="Times New Roman" w:hAnsi="Times New Roman" w:cs="Times New Roman"/>
          <w:b/>
          <w:bCs/>
          <w:lang w:val="en-US"/>
        </w:rPr>
        <w:t>hange in QLQ-</w:t>
      </w:r>
      <w:r w:rsidR="000F1BBA">
        <w:rPr>
          <w:rFonts w:ascii="Times New Roman" w:hAnsi="Times New Roman" w:cs="Times New Roman"/>
          <w:b/>
          <w:bCs/>
          <w:lang w:val="en-US"/>
        </w:rPr>
        <w:t>C</w:t>
      </w:r>
      <w:r w:rsidR="00BF3E0C" w:rsidRPr="00D1789C">
        <w:rPr>
          <w:rFonts w:ascii="Times New Roman" w:hAnsi="Times New Roman" w:cs="Times New Roman"/>
          <w:b/>
          <w:bCs/>
          <w:lang w:val="en-US"/>
        </w:rPr>
        <w:t xml:space="preserve">30 and </w:t>
      </w:r>
      <w:r w:rsidR="000F1BBA">
        <w:rPr>
          <w:rFonts w:ascii="Times New Roman" w:hAnsi="Times New Roman" w:cs="Times New Roman"/>
          <w:b/>
          <w:bCs/>
          <w:lang w:val="en-US"/>
        </w:rPr>
        <w:t>QLQ-</w:t>
      </w:r>
      <w:r w:rsidR="00BF3E0C" w:rsidRPr="00D1789C">
        <w:rPr>
          <w:rFonts w:ascii="Times New Roman" w:hAnsi="Times New Roman" w:cs="Times New Roman"/>
          <w:b/>
          <w:bCs/>
          <w:lang w:val="en-US"/>
        </w:rPr>
        <w:t>BN20 selected scales and items at 12-month follow-up between patients diagnosed with oligodendroglioma and patients diagnosed with astrocytoma.</w:t>
      </w:r>
    </w:p>
    <w:tbl>
      <w:tblPr>
        <w:tblW w:w="864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1701"/>
      </w:tblGrid>
      <w:tr w:rsidR="00BF3E0C" w:rsidRPr="00D1789C" w14:paraId="0628793E" w14:textId="77777777" w:rsidTr="000D46D3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79F4241F" w14:textId="0BC1D8DB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Change in QLQ-</w:t>
            </w:r>
            <w:r w:rsidR="000F1BBA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30 and </w:t>
            </w:r>
            <w:r w:rsidR="000F1BBA">
              <w:rPr>
                <w:rFonts w:ascii="Times New Roman" w:hAnsi="Times New Roman"/>
                <w:b/>
                <w:bCs/>
                <w:sz w:val="24"/>
                <w:szCs w:val="24"/>
              </w:rPr>
              <w:t>QLQ-</w:t>
            </w:r>
            <w:r w:rsidRPr="00D1789C">
              <w:rPr>
                <w:rFonts w:ascii="Times New Roman" w:hAnsi="Times New Roman"/>
                <w:b/>
                <w:bCs/>
                <w:sz w:val="24"/>
                <w:szCs w:val="24"/>
              </w:rPr>
              <w:t>BN20 at 12-month follow-up</w:t>
            </w:r>
            <w:r w:rsidRPr="00D1789C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61AA935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Oligodendroglioma (n=26)</w:t>
            </w:r>
          </w:p>
          <w:p w14:paraId="67DA181D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DC03C7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Astrocytoma (n=25)</w:t>
            </w:r>
          </w:p>
          <w:p w14:paraId="7789AAB4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mean (S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66AB2E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p-value</w:t>
            </w:r>
            <w:r w:rsidRPr="00D1789C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  <w:p w14:paraId="38C20437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</w:tr>
      <w:tr w:rsidR="00BF3E0C" w:rsidRPr="00D1789C" w14:paraId="0F3ECDA0" w14:textId="77777777" w:rsidTr="000D46D3">
        <w:trPr>
          <w:trHeight w:val="228"/>
          <w:jc w:val="center"/>
        </w:trPr>
        <w:tc>
          <w:tcPr>
            <w:tcW w:w="3402" w:type="dxa"/>
            <w:shd w:val="clear" w:color="auto" w:fill="auto"/>
          </w:tcPr>
          <w:p w14:paraId="59BFE908" w14:textId="77777777" w:rsidR="00BF3E0C" w:rsidRPr="00D1789C" w:rsidRDefault="00BF3E0C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Status and functioning scores</w:t>
            </w:r>
            <w:r w:rsidRPr="00D1789C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D1789C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1843" w:type="dxa"/>
            <w:shd w:val="clear" w:color="auto" w:fill="auto"/>
          </w:tcPr>
          <w:p w14:paraId="325BC9E0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65C546B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1F4FA2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08EEC09A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77632972" w14:textId="4637630D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G</w:t>
            </w:r>
            <w:r w:rsidR="00C52064" w:rsidRPr="00D1789C">
              <w:rPr>
                <w:rFonts w:ascii="Times New Roman" w:hAnsi="Times New Roman"/>
                <w:sz w:val="24"/>
                <w:szCs w:val="24"/>
              </w:rPr>
              <w:t>lobal</w:t>
            </w:r>
            <w:r w:rsidRPr="00D1789C">
              <w:rPr>
                <w:rFonts w:ascii="Times New Roman" w:hAnsi="Times New Roman"/>
                <w:sz w:val="24"/>
                <w:szCs w:val="24"/>
              </w:rPr>
              <w:t xml:space="preserve"> health statu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239EEB4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 (28.2)</w:t>
            </w:r>
          </w:p>
        </w:tc>
        <w:tc>
          <w:tcPr>
            <w:tcW w:w="1701" w:type="dxa"/>
            <w:tcBorders>
              <w:bottom w:val="nil"/>
            </w:tcBorders>
          </w:tcPr>
          <w:p w14:paraId="738745A1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0.0 (20.0)</w:t>
            </w:r>
          </w:p>
        </w:tc>
        <w:tc>
          <w:tcPr>
            <w:tcW w:w="1701" w:type="dxa"/>
            <w:tcBorders>
              <w:bottom w:val="nil"/>
            </w:tcBorders>
          </w:tcPr>
          <w:p w14:paraId="27873451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BF3E0C" w:rsidRPr="00D1789C" w14:paraId="21FE7DC0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A5F77C3" w14:textId="516EF2E7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hysical function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B8246EF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0 (11.6)</w:t>
            </w:r>
          </w:p>
        </w:tc>
        <w:tc>
          <w:tcPr>
            <w:tcW w:w="1701" w:type="dxa"/>
            <w:tcBorders>
              <w:bottom w:val="nil"/>
            </w:tcBorders>
          </w:tcPr>
          <w:p w14:paraId="5FE82985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8 (13.1)</w:t>
            </w:r>
          </w:p>
        </w:tc>
        <w:tc>
          <w:tcPr>
            <w:tcW w:w="1701" w:type="dxa"/>
            <w:tcBorders>
              <w:bottom w:val="nil"/>
            </w:tcBorders>
          </w:tcPr>
          <w:p w14:paraId="688DC654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F3E0C" w:rsidRPr="00D1789C" w14:paraId="5F6084EB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3B2B048B" w14:textId="08BDE758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Cognitive function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C5A2182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.8 (24.2)</w:t>
            </w:r>
          </w:p>
        </w:tc>
        <w:tc>
          <w:tcPr>
            <w:tcW w:w="1701" w:type="dxa"/>
            <w:tcBorders>
              <w:bottom w:val="nil"/>
            </w:tcBorders>
          </w:tcPr>
          <w:p w14:paraId="28C47057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 (23.9)</w:t>
            </w:r>
          </w:p>
        </w:tc>
        <w:tc>
          <w:tcPr>
            <w:tcW w:w="1701" w:type="dxa"/>
            <w:tcBorders>
              <w:bottom w:val="nil"/>
            </w:tcBorders>
          </w:tcPr>
          <w:p w14:paraId="131673AE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BF3E0C" w:rsidRPr="00D1789C" w14:paraId="78AFCCE3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4D819BE" w14:textId="77777777" w:rsidR="00BF3E0C" w:rsidRPr="00D1789C" w:rsidRDefault="00BF3E0C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16056DB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7F0D851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DA75D36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27C3CA4F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0B540C5D" w14:textId="77777777" w:rsidR="00BF3E0C" w:rsidRPr="00D1789C" w:rsidRDefault="00BF3E0C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Dysfunctions, deficits, and symptoms</w:t>
            </w:r>
            <w:r w:rsidRPr="00D1789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D1789C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26B14D7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10B59C4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B7F8FFE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BF3E0C" w:rsidRPr="00D1789C" w14:paraId="2E835B57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D34F3AC" w14:textId="63CCE10C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Motor dysfunctio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374BF17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7.3 (23.7)</w:t>
            </w:r>
          </w:p>
        </w:tc>
        <w:tc>
          <w:tcPr>
            <w:tcW w:w="1701" w:type="dxa"/>
            <w:tcBorders>
              <w:bottom w:val="nil"/>
            </w:tcBorders>
          </w:tcPr>
          <w:p w14:paraId="00D39247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 (12.1)</w:t>
            </w:r>
          </w:p>
        </w:tc>
        <w:tc>
          <w:tcPr>
            <w:tcW w:w="1701" w:type="dxa"/>
            <w:tcBorders>
              <w:bottom w:val="nil"/>
            </w:tcBorders>
          </w:tcPr>
          <w:p w14:paraId="4F9F54C1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BF3E0C" w:rsidRPr="00D1789C" w14:paraId="2403DCD1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0053D4C7" w14:textId="44CABCE2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 xml:space="preserve">Vision disorder 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B16844D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 (19.5)</w:t>
            </w:r>
          </w:p>
        </w:tc>
        <w:tc>
          <w:tcPr>
            <w:tcW w:w="1701" w:type="dxa"/>
            <w:tcBorders>
              <w:bottom w:val="nil"/>
            </w:tcBorders>
          </w:tcPr>
          <w:p w14:paraId="19DE45AF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strike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 (1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7F2405EA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BF3E0C" w:rsidRPr="00D1789C" w14:paraId="2FA60F1A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33B0CAD" w14:textId="1D43511E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Communication defici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4B621F04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5.6 (19.7)</w:t>
            </w:r>
          </w:p>
        </w:tc>
        <w:tc>
          <w:tcPr>
            <w:tcW w:w="1701" w:type="dxa"/>
            <w:tcBorders>
              <w:bottom w:val="nil"/>
            </w:tcBorders>
          </w:tcPr>
          <w:p w14:paraId="0E4CB1F3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3 (16.5)</w:t>
            </w:r>
          </w:p>
        </w:tc>
        <w:tc>
          <w:tcPr>
            <w:tcW w:w="1701" w:type="dxa"/>
            <w:tcBorders>
              <w:bottom w:val="nil"/>
            </w:tcBorders>
          </w:tcPr>
          <w:p w14:paraId="2F53746C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1</w:t>
            </w:r>
          </w:p>
        </w:tc>
      </w:tr>
      <w:tr w:rsidR="00BF3E0C" w:rsidRPr="00D1789C" w14:paraId="596F1918" w14:textId="77777777" w:rsidTr="000D46D3">
        <w:trPr>
          <w:jc w:val="center"/>
        </w:trPr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09E374F" w14:textId="4F36C7C4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Fatigue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0BC8387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9 (25.1)</w:t>
            </w:r>
          </w:p>
        </w:tc>
        <w:tc>
          <w:tcPr>
            <w:tcW w:w="1701" w:type="dxa"/>
            <w:tcBorders>
              <w:bottom w:val="nil"/>
            </w:tcBorders>
          </w:tcPr>
          <w:p w14:paraId="7B0EA3DD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 (25.9)</w:t>
            </w:r>
          </w:p>
        </w:tc>
        <w:tc>
          <w:tcPr>
            <w:tcW w:w="1701" w:type="dxa"/>
            <w:tcBorders>
              <w:bottom w:val="nil"/>
            </w:tcBorders>
          </w:tcPr>
          <w:p w14:paraId="7BB13C9C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BF3E0C" w:rsidRPr="00D1789C" w14:paraId="0BA8D874" w14:textId="77777777" w:rsidTr="000D46D3">
        <w:trPr>
          <w:trHeight w:val="357"/>
          <w:jc w:val="center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228144" w14:textId="77777777" w:rsidR="00BF3E0C" w:rsidRPr="00D1789C" w:rsidRDefault="00BF3E0C" w:rsidP="0043739A">
            <w:pPr>
              <w:pStyle w:val="MDPI42tablebody"/>
              <w:spacing w:line="480" w:lineRule="auto"/>
              <w:ind w:firstLine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Seizur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C5D57C" w14:textId="77777777" w:rsidR="00BF3E0C" w:rsidRPr="00D1789C" w:rsidRDefault="00BF3E0C" w:rsidP="000F44A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 (19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49BD055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 (21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894485D" w14:textId="77777777" w:rsidR="00BF3E0C" w:rsidRPr="00D1789C" w:rsidRDefault="00BF3E0C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</w:t>
            </w:r>
          </w:p>
        </w:tc>
      </w:tr>
    </w:tbl>
    <w:p w14:paraId="67848440" w14:textId="77777777" w:rsidR="00BF3E0C" w:rsidRPr="00D1789C" w:rsidRDefault="00BF3E0C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D1789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1789C">
        <w:rPr>
          <w:rFonts w:ascii="Times New Roman" w:hAnsi="Times New Roman" w:cs="Times New Roman"/>
          <w:sz w:val="24"/>
          <w:szCs w:val="24"/>
        </w:rPr>
        <w:t>Independent t-test.</w:t>
      </w:r>
    </w:p>
    <w:p w14:paraId="61D2683C" w14:textId="77777777" w:rsidR="00BF3E0C" w:rsidRPr="00D1789C" w:rsidRDefault="00BF3E0C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D1789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1789C">
        <w:rPr>
          <w:rFonts w:ascii="Times New Roman" w:hAnsi="Times New Roman" w:cs="Times New Roman"/>
          <w:sz w:val="24"/>
          <w:szCs w:val="24"/>
        </w:rPr>
        <w:t>In status and functioning scores negative change indicates improvement.</w:t>
      </w:r>
    </w:p>
    <w:p w14:paraId="5FF5AF98" w14:textId="77777777" w:rsidR="00BF3E0C" w:rsidRPr="00D1789C" w:rsidRDefault="00BF3E0C" w:rsidP="0043739A">
      <w:pPr>
        <w:pStyle w:val="MDPI43tablefooter"/>
        <w:spacing w:line="48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D1789C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1789C">
        <w:rPr>
          <w:rFonts w:ascii="Times New Roman" w:hAnsi="Times New Roman" w:cs="Times New Roman"/>
          <w:sz w:val="24"/>
          <w:szCs w:val="24"/>
        </w:rPr>
        <w:t>In dysfunctions, deficits and symptoms scores positive change indicates improvement.</w:t>
      </w:r>
    </w:p>
    <w:p w14:paraId="6F5E4656" w14:textId="77777777" w:rsidR="00BF3E0C" w:rsidRPr="00D1789C" w:rsidRDefault="00BF3E0C" w:rsidP="0043739A">
      <w:pPr>
        <w:spacing w:line="480" w:lineRule="auto"/>
        <w:rPr>
          <w:rFonts w:ascii="Times New Roman" w:hAnsi="Times New Roman" w:cs="Times New Roman"/>
          <w:lang w:val="en-US" w:eastAsia="de-DE" w:bidi="en-US"/>
        </w:rPr>
      </w:pPr>
    </w:p>
    <w:p w14:paraId="3A0E46C3" w14:textId="47174536" w:rsidR="00AC3E18" w:rsidRPr="00D1789C" w:rsidRDefault="00AC3E18" w:rsidP="0043739A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50BD7E0E" w14:textId="73903D37" w:rsidR="00AC3E18" w:rsidRPr="00D1789C" w:rsidRDefault="000B0DAD" w:rsidP="0043739A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5</w:t>
      </w:r>
      <w:r w:rsidR="005E1271" w:rsidRPr="00D1789C">
        <w:rPr>
          <w:rFonts w:ascii="Times New Roman" w:hAnsi="Times New Roman" w:cs="Times New Roman"/>
          <w:b/>
          <w:bCs/>
          <w:lang w:val="en-GB"/>
        </w:rPr>
        <w:t>.</w:t>
      </w:r>
      <w:r w:rsidR="00E65944" w:rsidRPr="00D1789C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C3E18" w:rsidRPr="00D1789C">
        <w:rPr>
          <w:rFonts w:ascii="Times New Roman" w:hAnsi="Times New Roman" w:cs="Times New Roman"/>
          <w:b/>
          <w:bCs/>
          <w:lang w:val="en-US"/>
        </w:rPr>
        <w:t>Significant Spearman rank order partial correlations</w:t>
      </w:r>
      <w:r w:rsidR="00C70715" w:rsidRPr="00D1789C">
        <w:rPr>
          <w:rFonts w:ascii="Times New Roman" w:hAnsi="Times New Roman" w:cs="Times New Roman"/>
          <w:b/>
          <w:bCs/>
          <w:lang w:val="en-US"/>
        </w:rPr>
        <w:t xml:space="preserve"> including</w:t>
      </w:r>
      <w:r w:rsidR="00C70715" w:rsidRPr="00D1789C">
        <w:rPr>
          <w:rFonts w:ascii="Times New Roman" w:hAnsi="Times New Roman" w:cs="Times New Roman"/>
          <w:lang w:val="en-US"/>
        </w:rPr>
        <w:t xml:space="preserve"> </w:t>
      </w:r>
      <w:r w:rsidR="00340FA6" w:rsidRPr="00D1789C">
        <w:rPr>
          <w:rFonts w:ascii="Times New Roman" w:hAnsi="Times New Roman" w:cs="Times New Roman"/>
          <w:b/>
          <w:bCs/>
          <w:color w:val="000000" w:themeColor="text1"/>
          <w:lang w:val="en-US"/>
        </w:rPr>
        <w:t>all</w:t>
      </w:r>
      <w:r w:rsidR="00C70715" w:rsidRPr="00D1789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patient characteristics and </w:t>
      </w:r>
      <w:r w:rsidR="00300E00" w:rsidRPr="00D1789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individual </w:t>
      </w:r>
      <w:r w:rsidR="00C70715" w:rsidRPr="00D1789C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="00C70715" w:rsidRPr="00D1789C">
        <w:rPr>
          <w:rFonts w:ascii="Times New Roman" w:hAnsi="Times New Roman" w:cs="Times New Roman"/>
          <w:b/>
          <w:bCs/>
          <w:lang w:val="en-US"/>
        </w:rPr>
        <w:t>hange in QLQ-</w:t>
      </w:r>
      <w:r w:rsidR="000F1BBA">
        <w:rPr>
          <w:rFonts w:ascii="Times New Roman" w:hAnsi="Times New Roman" w:cs="Times New Roman"/>
          <w:b/>
          <w:bCs/>
          <w:lang w:val="en-US"/>
        </w:rPr>
        <w:t>C</w:t>
      </w:r>
      <w:r w:rsidR="00C70715" w:rsidRPr="00D1789C">
        <w:rPr>
          <w:rFonts w:ascii="Times New Roman" w:hAnsi="Times New Roman" w:cs="Times New Roman"/>
          <w:b/>
          <w:bCs/>
          <w:lang w:val="en-US"/>
        </w:rPr>
        <w:t xml:space="preserve">30 and </w:t>
      </w:r>
      <w:r w:rsidR="000F1BBA">
        <w:rPr>
          <w:rFonts w:ascii="Times New Roman" w:hAnsi="Times New Roman" w:cs="Times New Roman"/>
          <w:b/>
          <w:bCs/>
          <w:lang w:val="en-US"/>
        </w:rPr>
        <w:t>QLQ-</w:t>
      </w:r>
      <w:r w:rsidR="00C70715" w:rsidRPr="00D1789C">
        <w:rPr>
          <w:rFonts w:ascii="Times New Roman" w:hAnsi="Times New Roman" w:cs="Times New Roman"/>
          <w:b/>
          <w:bCs/>
          <w:lang w:val="en-US"/>
        </w:rPr>
        <w:t xml:space="preserve">BN20 selected scales and items at </w:t>
      </w:r>
      <w:r w:rsidR="00264230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C70715" w:rsidRPr="00D1789C">
        <w:rPr>
          <w:rFonts w:ascii="Times New Roman" w:hAnsi="Times New Roman" w:cs="Times New Roman"/>
          <w:b/>
          <w:bCs/>
          <w:lang w:val="en-US"/>
        </w:rPr>
        <w:t>12-month follow-up</w:t>
      </w:r>
      <w:r w:rsidR="00C70715" w:rsidRPr="00D1789C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</w:p>
    <w:tbl>
      <w:tblPr>
        <w:tblW w:w="864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1839"/>
        <w:gridCol w:w="1418"/>
        <w:gridCol w:w="851"/>
      </w:tblGrid>
      <w:tr w:rsidR="00AC3E18" w:rsidRPr="00D1789C" w14:paraId="23B81DB9" w14:textId="77777777" w:rsidTr="004D6D97">
        <w:tc>
          <w:tcPr>
            <w:tcW w:w="2268" w:type="dxa"/>
            <w:tcBorders>
              <w:bottom w:val="single" w:sz="4" w:space="0" w:color="auto"/>
            </w:tcBorders>
          </w:tcPr>
          <w:p w14:paraId="1099C96A" w14:textId="77777777" w:rsidR="00AC3E18" w:rsidRPr="00D1789C" w:rsidRDefault="00AC3E18" w:rsidP="0043739A">
            <w:pPr>
              <w:pStyle w:val="MDPI42tablebody"/>
              <w:spacing w:line="480" w:lineRule="auto"/>
              <w:ind w:right="-571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D09151" w14:textId="77777777" w:rsidR="00AC3E18" w:rsidRPr="00D1789C" w:rsidRDefault="00AC3E18" w:rsidP="0043739A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</w:tcPr>
          <w:p w14:paraId="3A63B7E7" w14:textId="77777777" w:rsidR="00AC3E18" w:rsidRPr="00D1789C" w:rsidRDefault="00AC3E18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z w:val="24"/>
                <w:szCs w:val="24"/>
              </w:rPr>
              <w:t>Spearman correlation coefficient</w:t>
            </w: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(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92ECEA" w14:textId="77777777" w:rsidR="00AC3E18" w:rsidRPr="00D1789C" w:rsidRDefault="00AC3E18" w:rsidP="0043739A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z w:val="24"/>
                <w:szCs w:val="24"/>
              </w:rPr>
              <w:t>95% confidence interval</w:t>
            </w: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(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97983D" w14:textId="586F866D" w:rsidR="00AC3E18" w:rsidRPr="00D1789C" w:rsidRDefault="00AC3E18" w:rsidP="0043739A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p-value</w:t>
            </w:r>
          </w:p>
        </w:tc>
      </w:tr>
      <w:tr w:rsidR="00AC3E18" w:rsidRPr="00D1789C" w14:paraId="1C6D1C34" w14:textId="77777777" w:rsidTr="00C11D37">
        <w:trPr>
          <w:trHeight w:val="548"/>
        </w:trPr>
        <w:tc>
          <w:tcPr>
            <w:tcW w:w="2268" w:type="dxa"/>
          </w:tcPr>
          <w:p w14:paraId="69591992" w14:textId="7F517302" w:rsidR="00AC3E18" w:rsidRPr="00D1789C" w:rsidRDefault="00C11D37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Cognitive deficit at admission</w:t>
            </w:r>
          </w:p>
        </w:tc>
        <w:tc>
          <w:tcPr>
            <w:tcW w:w="2268" w:type="dxa"/>
          </w:tcPr>
          <w:p w14:paraId="1A36EE4D" w14:textId="72D8B7A4" w:rsidR="00AC3E18" w:rsidRPr="00D1789C" w:rsidRDefault="00C11D37" w:rsidP="0043739A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Visual deficit at admission</w:t>
            </w:r>
          </w:p>
        </w:tc>
        <w:tc>
          <w:tcPr>
            <w:tcW w:w="1839" w:type="dxa"/>
            <w:shd w:val="clear" w:color="auto" w:fill="auto"/>
          </w:tcPr>
          <w:p w14:paraId="4860C7E7" w14:textId="2B1E2839" w:rsidR="00AC3E18" w:rsidRPr="00D1789C" w:rsidRDefault="00C11D37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</w:t>
            </w:r>
            <w:r w:rsidR="00F835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8" w:type="dxa"/>
          </w:tcPr>
          <w:p w14:paraId="43E1D125" w14:textId="53428EC6" w:rsidR="00AC3E18" w:rsidRPr="00D1789C" w:rsidRDefault="00AC3E18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C11D37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  <w:r w:rsidR="00F835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</w:t>
            </w:r>
            <w:r w:rsidR="00F835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5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9214551" w14:textId="77777777" w:rsidR="00AC3E18" w:rsidRPr="00D1789C" w:rsidRDefault="00AC3E18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11D37" w:rsidRPr="00D1789C" w14:paraId="6D7C7662" w14:textId="77777777" w:rsidTr="004D6D97">
        <w:trPr>
          <w:trHeight w:val="544"/>
        </w:trPr>
        <w:tc>
          <w:tcPr>
            <w:tcW w:w="2268" w:type="dxa"/>
            <w:tcBorders>
              <w:bottom w:val="nil"/>
            </w:tcBorders>
          </w:tcPr>
          <w:p w14:paraId="52DE6E96" w14:textId="36B28977" w:rsidR="00C11D37" w:rsidRPr="00D1789C" w:rsidRDefault="00C11D37" w:rsidP="0043739A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Cognitive deficit at admission</w:t>
            </w:r>
          </w:p>
        </w:tc>
        <w:tc>
          <w:tcPr>
            <w:tcW w:w="2268" w:type="dxa"/>
            <w:tcBorders>
              <w:bottom w:val="nil"/>
            </w:tcBorders>
          </w:tcPr>
          <w:p w14:paraId="3A454E74" w14:textId="4DED5914" w:rsidR="00C11D37" w:rsidRPr="00D1789C" w:rsidRDefault="00C11D37" w:rsidP="0043739A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Language deficit</w:t>
            </w:r>
            <w:r w:rsidR="00752BA3" w:rsidRPr="00D1789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admission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0FDF8971" w14:textId="65449D72" w:rsidR="00C11D37" w:rsidRPr="00D1789C" w:rsidRDefault="00752BA3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9</w:t>
            </w:r>
          </w:p>
        </w:tc>
        <w:tc>
          <w:tcPr>
            <w:tcW w:w="1418" w:type="dxa"/>
            <w:tcBorders>
              <w:bottom w:val="nil"/>
            </w:tcBorders>
          </w:tcPr>
          <w:p w14:paraId="0DA86A9A" w14:textId="103A82FE" w:rsidR="00C11D37" w:rsidRPr="00D1789C" w:rsidRDefault="00752BA3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-1 to</w:t>
            </w:r>
            <w:r w:rsidR="0034174E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0.</w:t>
            </w:r>
            <w:r w:rsidR="003A423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34174E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110E526A" w14:textId="674CB4BA" w:rsidR="00C11D37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11D37" w:rsidRPr="00D1789C" w14:paraId="13C0B66E" w14:textId="77777777" w:rsidTr="004D6D97">
        <w:trPr>
          <w:trHeight w:val="544"/>
        </w:trPr>
        <w:tc>
          <w:tcPr>
            <w:tcW w:w="2268" w:type="dxa"/>
            <w:tcBorders>
              <w:bottom w:val="nil"/>
            </w:tcBorders>
          </w:tcPr>
          <w:p w14:paraId="4440F4D6" w14:textId="68DB7F70" w:rsidR="00C11D37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Cognitive deficit at admission</w:t>
            </w:r>
          </w:p>
        </w:tc>
        <w:tc>
          <w:tcPr>
            <w:tcW w:w="2268" w:type="dxa"/>
            <w:tcBorders>
              <w:bottom w:val="nil"/>
            </w:tcBorders>
          </w:tcPr>
          <w:p w14:paraId="0AFD7EF3" w14:textId="450EB3C9" w:rsidR="00C11D37" w:rsidRPr="00D1789C" w:rsidRDefault="0034174E" w:rsidP="0043739A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Any neurological deficit at admission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39FBF583" w14:textId="482E59D0" w:rsidR="00C11D37" w:rsidRPr="00D1789C" w:rsidRDefault="0034174E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18" w:type="dxa"/>
            <w:tcBorders>
              <w:bottom w:val="nil"/>
            </w:tcBorders>
          </w:tcPr>
          <w:p w14:paraId="12067623" w14:textId="6EF61CF5" w:rsidR="00C11D37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8 to 1)</w:t>
            </w:r>
          </w:p>
        </w:tc>
        <w:tc>
          <w:tcPr>
            <w:tcW w:w="851" w:type="dxa"/>
            <w:tcBorders>
              <w:bottom w:val="nil"/>
            </w:tcBorders>
          </w:tcPr>
          <w:p w14:paraId="1CEEE480" w14:textId="04BE2BF3" w:rsidR="00C11D37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4174E" w:rsidRPr="00D1789C" w14:paraId="45D313D1" w14:textId="77777777" w:rsidTr="004D6D97">
        <w:trPr>
          <w:trHeight w:val="544"/>
        </w:trPr>
        <w:tc>
          <w:tcPr>
            <w:tcW w:w="2268" w:type="dxa"/>
            <w:tcBorders>
              <w:bottom w:val="nil"/>
            </w:tcBorders>
          </w:tcPr>
          <w:p w14:paraId="678D785C" w14:textId="5E462CAF" w:rsidR="0034174E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Language deficit at admission</w:t>
            </w:r>
          </w:p>
        </w:tc>
        <w:tc>
          <w:tcPr>
            <w:tcW w:w="2268" w:type="dxa"/>
            <w:tcBorders>
              <w:bottom w:val="nil"/>
            </w:tcBorders>
          </w:tcPr>
          <w:p w14:paraId="394F48C0" w14:textId="744D1A8B" w:rsidR="0034174E" w:rsidRPr="00D1789C" w:rsidRDefault="0034174E" w:rsidP="0043739A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Visual deficit at admission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31A6B3BC" w14:textId="3C62827F" w:rsidR="0034174E" w:rsidRPr="00D1789C" w:rsidRDefault="003A4234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</w:t>
            </w:r>
            <w:r w:rsidR="00F835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bottom w:val="nil"/>
            </w:tcBorders>
          </w:tcPr>
          <w:p w14:paraId="6349FFCC" w14:textId="6E3355D4" w:rsidR="0034174E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-</w:t>
            </w:r>
            <w:r w:rsidR="00F835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-0.</w:t>
            </w:r>
            <w:r w:rsidR="00F835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28E72069" w14:textId="63B9BCCC" w:rsidR="0034174E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4174E" w:rsidRPr="00D1789C" w14:paraId="17367BD8" w14:textId="77777777" w:rsidTr="007F4EE3">
        <w:trPr>
          <w:trHeight w:val="544"/>
        </w:trPr>
        <w:tc>
          <w:tcPr>
            <w:tcW w:w="2268" w:type="dxa"/>
            <w:tcBorders>
              <w:bottom w:val="nil"/>
            </w:tcBorders>
          </w:tcPr>
          <w:p w14:paraId="3845C76C" w14:textId="606B1CB2" w:rsidR="0034174E" w:rsidRPr="00D1789C" w:rsidRDefault="0034174E" w:rsidP="0043739A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Language deficit at admission</w:t>
            </w:r>
          </w:p>
        </w:tc>
        <w:tc>
          <w:tcPr>
            <w:tcW w:w="2268" w:type="dxa"/>
            <w:tcBorders>
              <w:bottom w:val="nil"/>
            </w:tcBorders>
          </w:tcPr>
          <w:p w14:paraId="68005A24" w14:textId="557AF863" w:rsidR="0034174E" w:rsidRPr="00D1789C" w:rsidRDefault="0034174E" w:rsidP="0043739A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Any neurological deficit at admission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708F0419" w14:textId="491C3386" w:rsidR="0034174E" w:rsidRPr="00D1789C" w:rsidRDefault="00F835D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18" w:type="dxa"/>
            <w:tcBorders>
              <w:bottom w:val="nil"/>
            </w:tcBorders>
          </w:tcPr>
          <w:p w14:paraId="399D17F0" w14:textId="2263BC64" w:rsidR="0034174E" w:rsidRPr="00D1789C" w:rsidRDefault="007F4EE3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</w:t>
            </w:r>
            <w:r w:rsidR="00F835D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1)</w:t>
            </w:r>
          </w:p>
        </w:tc>
        <w:tc>
          <w:tcPr>
            <w:tcW w:w="851" w:type="dxa"/>
            <w:tcBorders>
              <w:bottom w:val="nil"/>
            </w:tcBorders>
          </w:tcPr>
          <w:p w14:paraId="5AAC188B" w14:textId="15023359" w:rsidR="0034174E" w:rsidRPr="00D1789C" w:rsidRDefault="007F4EE3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835DF" w:rsidRPr="00D1789C" w14:paraId="4ADFE6A3" w14:textId="77777777" w:rsidTr="007F4EE3">
        <w:trPr>
          <w:trHeight w:val="544"/>
        </w:trPr>
        <w:tc>
          <w:tcPr>
            <w:tcW w:w="2268" w:type="dxa"/>
            <w:tcBorders>
              <w:bottom w:val="nil"/>
            </w:tcBorders>
          </w:tcPr>
          <w:p w14:paraId="275B9588" w14:textId="3C6DF3C1" w:rsidR="00F835DF" w:rsidRPr="00D1789C" w:rsidRDefault="00F835DF" w:rsidP="00F835DF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Visual deficit at admission</w:t>
            </w:r>
          </w:p>
        </w:tc>
        <w:tc>
          <w:tcPr>
            <w:tcW w:w="2268" w:type="dxa"/>
            <w:tcBorders>
              <w:bottom w:val="nil"/>
            </w:tcBorders>
          </w:tcPr>
          <w:p w14:paraId="7F845307" w14:textId="663E3DF4" w:rsidR="00F835DF" w:rsidRPr="00D1789C" w:rsidRDefault="00F835DF" w:rsidP="00F835DF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1789C">
              <w:rPr>
                <w:rFonts w:ascii="Times New Roman" w:hAnsi="Times New Roman"/>
                <w:sz w:val="24"/>
                <w:szCs w:val="24"/>
                <w:lang w:val="en-GB"/>
              </w:rPr>
              <w:t>Any neurological deficit at admission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12721E78" w14:textId="55835E40" w:rsidR="00F835DF" w:rsidRPr="00D1789C" w:rsidRDefault="00F835DF" w:rsidP="00F835DF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418" w:type="dxa"/>
            <w:tcBorders>
              <w:bottom w:val="nil"/>
            </w:tcBorders>
          </w:tcPr>
          <w:p w14:paraId="3F079CDD" w14:textId="0AA4B23A" w:rsidR="00F835DF" w:rsidRPr="00D1789C" w:rsidRDefault="00F835DF" w:rsidP="00F835D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221997C3" w14:textId="61812B1F" w:rsidR="00F835DF" w:rsidRPr="00D1789C" w:rsidRDefault="00F835DF" w:rsidP="00F835D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F835DF" w:rsidRPr="00D1789C" w14:paraId="6F41DBAC" w14:textId="77777777" w:rsidTr="007F4EE3">
        <w:trPr>
          <w:trHeight w:val="544"/>
        </w:trPr>
        <w:tc>
          <w:tcPr>
            <w:tcW w:w="2268" w:type="dxa"/>
            <w:tcBorders>
              <w:bottom w:val="nil"/>
            </w:tcBorders>
          </w:tcPr>
          <w:p w14:paraId="5E960FB8" w14:textId="2BF50C8D" w:rsidR="00F835DF" w:rsidRPr="00D1789C" w:rsidRDefault="00F835DF" w:rsidP="00F835DF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ew or worsened motor deficit at 3-month</w:t>
            </w:r>
          </w:p>
        </w:tc>
        <w:tc>
          <w:tcPr>
            <w:tcW w:w="2268" w:type="dxa"/>
            <w:tcBorders>
              <w:bottom w:val="nil"/>
            </w:tcBorders>
          </w:tcPr>
          <w:p w14:paraId="3DE5DFE8" w14:textId="6BFD079E" w:rsidR="00F835DF" w:rsidRPr="00D1789C" w:rsidRDefault="00F835DF" w:rsidP="00F835DF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ew or worsened visual deficit at 3-month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36CBADDC" w14:textId="1A14826C" w:rsidR="00F835DF" w:rsidRPr="00D1789C" w:rsidRDefault="00F835DF" w:rsidP="00F835DF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</w:t>
            </w:r>
            <w:r w:rsidR="00A906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bottom w:val="nil"/>
            </w:tcBorders>
          </w:tcPr>
          <w:p w14:paraId="3ED99DF3" w14:textId="5ADE9CEF" w:rsidR="00F835DF" w:rsidRPr="00D1789C" w:rsidRDefault="00F835DF" w:rsidP="00F835D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-0.9 to -0.</w:t>
            </w:r>
            <w:r w:rsidR="00A906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3D8D42A0" w14:textId="6BFB6F83" w:rsidR="00F835DF" w:rsidRPr="00D1789C" w:rsidRDefault="00F835DF" w:rsidP="00F835DF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A90698" w:rsidRPr="00D1789C" w14:paraId="1030B067" w14:textId="77777777" w:rsidTr="007F4EE3">
        <w:trPr>
          <w:trHeight w:val="544"/>
        </w:trPr>
        <w:tc>
          <w:tcPr>
            <w:tcW w:w="2268" w:type="dxa"/>
            <w:tcBorders>
              <w:bottom w:val="nil"/>
            </w:tcBorders>
          </w:tcPr>
          <w:p w14:paraId="58620926" w14:textId="6E8563BF" w:rsidR="00A90698" w:rsidRPr="00D1789C" w:rsidRDefault="00A90698" w:rsidP="00A90698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ew or worsened language deficit at 3-month</w:t>
            </w:r>
          </w:p>
        </w:tc>
        <w:tc>
          <w:tcPr>
            <w:tcW w:w="2268" w:type="dxa"/>
            <w:tcBorders>
              <w:bottom w:val="nil"/>
            </w:tcBorders>
          </w:tcPr>
          <w:p w14:paraId="4405EB3E" w14:textId="7F63CB20" w:rsidR="00A90698" w:rsidRPr="00D1789C" w:rsidRDefault="00A90698" w:rsidP="00A90698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y new or worsened neurological deficit at 3-month 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</w:tcPr>
          <w:p w14:paraId="321E8DB4" w14:textId="0F5FB618" w:rsidR="00A90698" w:rsidRPr="00D1789C" w:rsidRDefault="00A90698" w:rsidP="00A90698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418" w:type="dxa"/>
            <w:tcBorders>
              <w:bottom w:val="nil"/>
            </w:tcBorders>
          </w:tcPr>
          <w:p w14:paraId="592F069C" w14:textId="5FE5DC2E" w:rsidR="00A90698" w:rsidRPr="00D1789C" w:rsidRDefault="00A90698" w:rsidP="00A9069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5 to 0.9)</w:t>
            </w:r>
          </w:p>
        </w:tc>
        <w:tc>
          <w:tcPr>
            <w:tcW w:w="851" w:type="dxa"/>
            <w:tcBorders>
              <w:bottom w:val="nil"/>
            </w:tcBorders>
          </w:tcPr>
          <w:p w14:paraId="7C1D6ECD" w14:textId="05C04E5C" w:rsidR="00A90698" w:rsidRPr="00D1789C" w:rsidRDefault="00A90698" w:rsidP="00A9069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C7918" w:rsidRPr="00D1789C" w14:paraId="7EF0D49F" w14:textId="77777777" w:rsidTr="007F4EE3">
        <w:trPr>
          <w:trHeight w:val="544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28FFF62" w14:textId="1FB71233" w:rsidR="002C7918" w:rsidRPr="00D1789C" w:rsidRDefault="00A90698" w:rsidP="002C7918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o postoperative oncological treatment before 12-month follow-up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945240D" w14:textId="246B2672" w:rsidR="002C7918" w:rsidRPr="00D1789C" w:rsidRDefault="00A90698" w:rsidP="002C7918">
            <w:pPr>
              <w:pStyle w:val="MDPI42tablebody"/>
              <w:spacing w:line="480" w:lineRule="auto"/>
              <w:ind w:left="-2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hemotherapy only oncological treatment before 12-month follow-up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84CB35" w14:textId="15D6EE81" w:rsidR="002C7918" w:rsidRPr="00D1789C" w:rsidRDefault="00A90698" w:rsidP="002C7918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D748AD7" w14:textId="4C539AA6" w:rsidR="002C7918" w:rsidRPr="00D1789C" w:rsidRDefault="002C7918" w:rsidP="002C791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0.</w:t>
            </w:r>
            <w:r w:rsidR="00A906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o 0.</w:t>
            </w:r>
            <w:r w:rsidR="00A9069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AFF4B1A" w14:textId="150CA84A" w:rsidR="002C7918" w:rsidRPr="00D1789C" w:rsidRDefault="002C7918" w:rsidP="002C7918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68B8096C" w14:textId="77777777" w:rsidR="00CF136B" w:rsidRPr="00D1789C" w:rsidRDefault="00CF136B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1789C">
        <w:rPr>
          <w:rFonts w:ascii="Times New Roman" w:hAnsi="Times New Roman" w:cs="Times New Roman"/>
          <w:b/>
          <w:bCs/>
          <w:lang w:val="en-US"/>
        </w:rPr>
        <w:br w:type="page"/>
      </w:r>
    </w:p>
    <w:p w14:paraId="2757546D" w14:textId="28E295A3" w:rsidR="00B7539B" w:rsidRPr="00D1789C" w:rsidRDefault="00B7539B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EA58B55" w14:textId="19FDE3DD" w:rsidR="00B7539B" w:rsidRPr="00B7539B" w:rsidRDefault="000B0DAD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6</w:t>
      </w:r>
      <w:r w:rsidR="00B7539B" w:rsidRPr="00D1789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7539B" w:rsidRPr="00B7539B">
        <w:rPr>
          <w:rFonts w:ascii="Times New Roman" w:hAnsi="Times New Roman" w:cs="Times New Roman"/>
          <w:b/>
          <w:bCs/>
          <w:lang w:val="en-US"/>
        </w:rPr>
        <w:t>Statistically significant single predictors in univariable linear regression with change in</w:t>
      </w:r>
      <w:r w:rsidR="00264230">
        <w:rPr>
          <w:rFonts w:ascii="Times New Roman" w:hAnsi="Times New Roman" w:cs="Times New Roman"/>
          <w:b/>
          <w:bCs/>
          <w:lang w:val="en-US"/>
        </w:rPr>
        <w:t xml:space="preserve"> the</w:t>
      </w:r>
      <w:r w:rsidR="00B7539B" w:rsidRPr="00B7539B">
        <w:rPr>
          <w:rFonts w:ascii="Times New Roman" w:hAnsi="Times New Roman" w:cs="Times New Roman"/>
          <w:b/>
          <w:bCs/>
          <w:lang w:val="en-US"/>
        </w:rPr>
        <w:t xml:space="preserve"> fatigue score at </w:t>
      </w:r>
      <w:r w:rsidR="00264230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B7539B" w:rsidRPr="00B7539B">
        <w:rPr>
          <w:rFonts w:ascii="Times New Roman" w:hAnsi="Times New Roman" w:cs="Times New Roman"/>
          <w:b/>
          <w:bCs/>
          <w:lang w:val="en-US"/>
        </w:rPr>
        <w:t>12-month follow-up as response variable (N=51).</w:t>
      </w:r>
    </w:p>
    <w:tbl>
      <w:tblPr>
        <w:tblW w:w="850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709"/>
        <w:gridCol w:w="2126"/>
        <w:gridCol w:w="709"/>
        <w:gridCol w:w="851"/>
      </w:tblGrid>
      <w:tr w:rsidR="00B7539B" w:rsidRPr="00B7539B" w14:paraId="469E372B" w14:textId="77777777" w:rsidTr="001E49E2">
        <w:tc>
          <w:tcPr>
            <w:tcW w:w="4111" w:type="dxa"/>
            <w:tcBorders>
              <w:bottom w:val="single" w:sz="4" w:space="0" w:color="auto"/>
            </w:tcBorders>
          </w:tcPr>
          <w:p w14:paraId="0FDF320B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8F94A2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R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F45CD04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proofErr w:type="spellStart"/>
            <w:r w:rsidRPr="00B7539B">
              <w:rPr>
                <w:rFonts w:ascii="Times New Roman" w:hAnsi="Times New Roman" w:cs="Times New Roman"/>
                <w:lang w:val="en-US" w:bidi="en-US"/>
              </w:rPr>
              <w:t>df</w:t>
            </w:r>
            <w:proofErr w:type="spellEnd"/>
            <w:r w:rsidRPr="00B7539B">
              <w:rPr>
                <w:rFonts w:ascii="Times New Roman" w:hAnsi="Times New Roman" w:cs="Times New Roman"/>
                <w:lang w:val="en-US" w:bidi="en-US"/>
              </w:rPr>
              <w:t xml:space="preserve"> (regression, residual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D6D4D7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B01EE5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p-value</w:t>
            </w:r>
          </w:p>
        </w:tc>
      </w:tr>
      <w:tr w:rsidR="00B7539B" w:rsidRPr="00B7539B" w14:paraId="708340B8" w14:textId="77777777" w:rsidTr="001E49E2">
        <w:trPr>
          <w:trHeight w:val="632"/>
        </w:trPr>
        <w:tc>
          <w:tcPr>
            <w:tcW w:w="4111" w:type="dxa"/>
            <w:vAlign w:val="center"/>
          </w:tcPr>
          <w:p w14:paraId="3EB74FC0" w14:textId="3C1B53B3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AED use at 12-month follow-up</w:t>
            </w:r>
            <w:r w:rsidR="00264230">
              <w:rPr>
                <w:rFonts w:ascii="Times New Roman" w:hAnsi="Times New Roman" w:cs="Times New Roman"/>
                <w:lang w:val="en-US" w:bidi="en-US"/>
              </w:rPr>
              <w:t>:</w:t>
            </w:r>
            <w:r w:rsidRPr="00B7539B">
              <w:rPr>
                <w:rFonts w:ascii="Times New Roman" w:hAnsi="Times New Roman" w:cs="Times New Roman"/>
                <w:lang w:val="en-US" w:bidi="en-US"/>
              </w:rPr>
              <w:t xml:space="preserve"> the overall regression was statistically significant</w:t>
            </w:r>
          </w:p>
        </w:tc>
        <w:tc>
          <w:tcPr>
            <w:tcW w:w="709" w:type="dxa"/>
            <w:vAlign w:val="center"/>
          </w:tcPr>
          <w:p w14:paraId="197B5E81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0.1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E547F7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(1, 44)</w:t>
            </w:r>
          </w:p>
        </w:tc>
        <w:tc>
          <w:tcPr>
            <w:tcW w:w="709" w:type="dxa"/>
            <w:vAlign w:val="center"/>
          </w:tcPr>
          <w:p w14:paraId="7306A50C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5.41</w:t>
            </w:r>
          </w:p>
        </w:tc>
        <w:tc>
          <w:tcPr>
            <w:tcW w:w="851" w:type="dxa"/>
            <w:vAlign w:val="center"/>
          </w:tcPr>
          <w:p w14:paraId="60F6A0CA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0.025</w:t>
            </w:r>
          </w:p>
        </w:tc>
      </w:tr>
      <w:tr w:rsidR="00B7539B" w:rsidRPr="00B7539B" w14:paraId="2D12F0BC" w14:textId="77777777" w:rsidTr="001E49E2">
        <w:trPr>
          <w:trHeight w:val="824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7656BCCA" w14:textId="7F66DFA0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Chemotherapy</w:t>
            </w:r>
            <w:r w:rsidR="000A3F3C">
              <w:rPr>
                <w:rFonts w:ascii="Times New Roman" w:hAnsi="Times New Roman" w:cs="Times New Roman"/>
                <w:lang w:val="en-US" w:bidi="en-US"/>
              </w:rPr>
              <w:t xml:space="preserve"> only</w:t>
            </w:r>
            <w:r w:rsidRPr="00B7539B">
              <w:rPr>
                <w:rFonts w:ascii="Times New Roman" w:hAnsi="Times New Roman" w:cs="Times New Roman"/>
                <w:lang w:val="en-US" w:bidi="en-US"/>
              </w:rPr>
              <w:t xml:space="preserve"> before 12-month follow-up</w:t>
            </w:r>
            <w:r w:rsidR="00264230">
              <w:rPr>
                <w:rFonts w:ascii="Times New Roman" w:hAnsi="Times New Roman" w:cs="Times New Roman"/>
                <w:lang w:val="en-US" w:bidi="en-US"/>
              </w:rPr>
              <w:t>:</w:t>
            </w:r>
            <w:r w:rsidRPr="00B7539B">
              <w:rPr>
                <w:rFonts w:ascii="Times New Roman" w:hAnsi="Times New Roman" w:cs="Times New Roman"/>
                <w:lang w:val="en-US" w:bidi="en-US"/>
              </w:rPr>
              <w:t xml:space="preserve"> the overall regression was statistically significan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8958B96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0.09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190396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(1, 4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6AB6258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4.7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7E87D11" w14:textId="77777777" w:rsidR="00B7539B" w:rsidRPr="00B7539B" w:rsidRDefault="00B7539B" w:rsidP="0043739A">
            <w:pPr>
              <w:spacing w:line="480" w:lineRule="auto"/>
              <w:rPr>
                <w:rFonts w:ascii="Times New Roman" w:hAnsi="Times New Roman" w:cs="Times New Roman"/>
                <w:lang w:val="en-US" w:bidi="en-US"/>
              </w:rPr>
            </w:pPr>
            <w:r w:rsidRPr="00B7539B">
              <w:rPr>
                <w:rFonts w:ascii="Times New Roman" w:hAnsi="Times New Roman" w:cs="Times New Roman"/>
                <w:lang w:val="en-US" w:bidi="en-US"/>
              </w:rPr>
              <w:t>0.034</w:t>
            </w:r>
          </w:p>
        </w:tc>
      </w:tr>
    </w:tbl>
    <w:p w14:paraId="40E2FA35" w14:textId="77777777" w:rsidR="00B7539B" w:rsidRPr="00D1789C" w:rsidRDefault="00B7539B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7CE327E" w14:textId="77777777" w:rsidR="00D1789C" w:rsidRPr="00D1789C" w:rsidRDefault="00D1789C" w:rsidP="0043739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690CBC9" w14:textId="77777777" w:rsidR="00C152BE" w:rsidRDefault="00C152B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47673E0" w14:textId="29AF768B" w:rsidR="00B53972" w:rsidRPr="00AC70D5" w:rsidRDefault="000B0DAD" w:rsidP="0043739A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7</w:t>
      </w:r>
      <w:r w:rsidR="00B53972" w:rsidRPr="00D1789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B644E" w:rsidRPr="00D1789C">
        <w:rPr>
          <w:rFonts w:ascii="Times New Roman" w:hAnsi="Times New Roman" w:cs="Times New Roman"/>
          <w:b/>
          <w:bCs/>
          <w:lang w:val="en-US"/>
        </w:rPr>
        <w:t>G</w:t>
      </w:r>
      <w:r w:rsidR="00B53972" w:rsidRPr="00D1789C">
        <w:rPr>
          <w:rFonts w:ascii="Times New Roman" w:hAnsi="Times New Roman" w:cs="Times New Roman"/>
          <w:b/>
          <w:bCs/>
          <w:lang w:val="en-US"/>
        </w:rPr>
        <w:t xml:space="preserve">lobal health status and fatigue scores at </w:t>
      </w:r>
      <w:r w:rsidR="007269F0" w:rsidRPr="00D1789C">
        <w:rPr>
          <w:rFonts w:ascii="Times New Roman" w:hAnsi="Times New Roman" w:cs="Times New Roman"/>
          <w:b/>
          <w:bCs/>
          <w:lang w:val="en-US"/>
        </w:rPr>
        <w:t xml:space="preserve">baseline, </w:t>
      </w:r>
      <w:r w:rsidR="00B53972" w:rsidRPr="00D1789C">
        <w:rPr>
          <w:rFonts w:ascii="Times New Roman" w:hAnsi="Times New Roman" w:cs="Times New Roman"/>
          <w:b/>
          <w:bCs/>
          <w:lang w:val="en-US"/>
        </w:rPr>
        <w:t>3 and 12-month follow-up</w:t>
      </w:r>
      <w:r w:rsidR="000F1BBA">
        <w:rPr>
          <w:rFonts w:ascii="Times New Roman" w:hAnsi="Times New Roman" w:cs="Times New Roman"/>
          <w:b/>
          <w:bCs/>
          <w:lang w:val="en-US"/>
        </w:rPr>
        <w:t xml:space="preserve"> in patients grouped by unfavorable change beyond MCID in global health status an</w:t>
      </w:r>
      <w:r w:rsidR="00264230">
        <w:rPr>
          <w:rFonts w:ascii="Times New Roman" w:hAnsi="Times New Roman" w:cs="Times New Roman"/>
          <w:b/>
          <w:bCs/>
          <w:lang w:val="en-US"/>
        </w:rPr>
        <w:t>d</w:t>
      </w:r>
      <w:r w:rsidR="000F1BBA">
        <w:rPr>
          <w:rFonts w:ascii="Times New Roman" w:hAnsi="Times New Roman" w:cs="Times New Roman"/>
          <w:b/>
          <w:bCs/>
          <w:lang w:val="en-US"/>
        </w:rPr>
        <w:t xml:space="preserve"> fatigue score.</w:t>
      </w:r>
    </w:p>
    <w:tbl>
      <w:tblPr>
        <w:tblW w:w="1049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1843"/>
        <w:gridCol w:w="1843"/>
        <w:gridCol w:w="1701"/>
      </w:tblGrid>
      <w:tr w:rsidR="00D36935" w:rsidRPr="00D1789C" w14:paraId="35210B08" w14:textId="77777777" w:rsidTr="00D36935">
        <w:trPr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148F421F" w14:textId="1A11EB57" w:rsidR="00D3693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3BCECC" w14:textId="556AFC62" w:rsidR="0061652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Global health status at baseline</w:t>
            </w:r>
            <w:r w:rsidR="00616525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</w:t>
            </w:r>
            <w:r w:rsidR="00F74A58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(n=5</w:t>
            </w:r>
            <w:r w:rsidR="00B146F7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1</w:t>
            </w:r>
            <w:r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)</w:t>
            </w:r>
            <w:r w:rsidR="00616525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.</w:t>
            </w:r>
          </w:p>
          <w:p w14:paraId="62276AD1" w14:textId="77777777" w:rsidR="00616525" w:rsidRPr="00D1789C" w:rsidRDefault="0061652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  <w:p w14:paraId="107B0ED5" w14:textId="5061BBF5" w:rsidR="00D36935" w:rsidRPr="00D1789C" w:rsidRDefault="0061652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Mean (</w:t>
            </w:r>
            <w:r w:rsidR="008E62B1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SD</w:t>
            </w: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E01CDDE" w14:textId="11EC9F14" w:rsidR="0061652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Global health status at 3-month follow-up</w:t>
            </w:r>
            <w:r w:rsidR="00616525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</w:t>
            </w:r>
            <w:r w:rsidR="00F74A58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(n=49)</w:t>
            </w:r>
            <w:r w:rsidR="00616525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.</w:t>
            </w:r>
          </w:p>
          <w:p w14:paraId="299E2FA0" w14:textId="6A910A3F" w:rsidR="00616525" w:rsidRPr="00D1789C" w:rsidRDefault="0061652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Mean (</w:t>
            </w:r>
            <w:r w:rsidR="008E62B1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SD</w:t>
            </w: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CDF272" w14:textId="69709428" w:rsidR="00D3693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Global health status at 12-month follow-up</w:t>
            </w:r>
            <w:r w:rsidR="00616525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</w:t>
            </w:r>
            <w:r w:rsidR="00F74A58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(n=51)</w:t>
            </w:r>
            <w:r w:rsidR="00616525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.</w:t>
            </w:r>
          </w:p>
          <w:p w14:paraId="76265F43" w14:textId="79D37278" w:rsidR="00616525" w:rsidRPr="00D1789C" w:rsidRDefault="00616525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Mean (</w:t>
            </w:r>
            <w:r w:rsidR="008E62B1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SD</w:t>
            </w: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)</w:t>
            </w:r>
          </w:p>
        </w:tc>
      </w:tr>
      <w:tr w:rsidR="00D36935" w:rsidRPr="00D1789C" w14:paraId="77DE12A5" w14:textId="77777777" w:rsidTr="00D36935">
        <w:trPr>
          <w:trHeight w:val="228"/>
          <w:jc w:val="center"/>
        </w:trPr>
        <w:tc>
          <w:tcPr>
            <w:tcW w:w="5103" w:type="dxa"/>
            <w:shd w:val="clear" w:color="auto" w:fill="auto"/>
          </w:tcPr>
          <w:p w14:paraId="4FB0F292" w14:textId="3A51EA39" w:rsidR="00D36935" w:rsidRPr="00D1789C" w:rsidRDefault="00D36935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atients with unfavorable change in global health status</w:t>
            </w:r>
            <w:r w:rsidR="00B146F7" w:rsidRPr="00D1789C">
              <w:rPr>
                <w:rFonts w:ascii="Times New Roman" w:hAnsi="Times New Roman"/>
                <w:sz w:val="24"/>
                <w:szCs w:val="24"/>
              </w:rPr>
              <w:t>, n=12</w:t>
            </w:r>
          </w:p>
        </w:tc>
        <w:tc>
          <w:tcPr>
            <w:tcW w:w="1843" w:type="dxa"/>
          </w:tcPr>
          <w:p w14:paraId="56636060" w14:textId="686D9800" w:rsidR="00D36935" w:rsidRPr="00D1789C" w:rsidRDefault="007257CD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9 (18.8)</w:t>
            </w:r>
          </w:p>
        </w:tc>
        <w:tc>
          <w:tcPr>
            <w:tcW w:w="1843" w:type="dxa"/>
            <w:shd w:val="clear" w:color="auto" w:fill="auto"/>
          </w:tcPr>
          <w:p w14:paraId="52569B83" w14:textId="64B0F5FC" w:rsidR="00D36935" w:rsidRPr="00D1789C" w:rsidRDefault="00D3693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8.3 (20.1)</w:t>
            </w:r>
          </w:p>
        </w:tc>
        <w:tc>
          <w:tcPr>
            <w:tcW w:w="1701" w:type="dxa"/>
          </w:tcPr>
          <w:p w14:paraId="5F98CD93" w14:textId="783F7648" w:rsidR="00D3693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7 (1</w:t>
            </w:r>
            <w:r w:rsidR="00041733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)</w:t>
            </w:r>
          </w:p>
        </w:tc>
      </w:tr>
      <w:tr w:rsidR="00D36935" w:rsidRPr="00D1789C" w14:paraId="041BB9AF" w14:textId="77777777" w:rsidTr="00D36935">
        <w:trPr>
          <w:trHeight w:val="363"/>
          <w:jc w:val="center"/>
        </w:trPr>
        <w:tc>
          <w:tcPr>
            <w:tcW w:w="5103" w:type="dxa"/>
            <w:tcBorders>
              <w:bottom w:val="nil"/>
            </w:tcBorders>
            <w:shd w:val="clear" w:color="auto" w:fill="auto"/>
          </w:tcPr>
          <w:p w14:paraId="1D7E4844" w14:textId="043044D1" w:rsidR="00D36935" w:rsidRPr="00D1789C" w:rsidRDefault="00D36935" w:rsidP="0043739A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-All other patients</w:t>
            </w:r>
          </w:p>
        </w:tc>
        <w:tc>
          <w:tcPr>
            <w:tcW w:w="1843" w:type="dxa"/>
            <w:tcBorders>
              <w:bottom w:val="nil"/>
            </w:tcBorders>
          </w:tcPr>
          <w:p w14:paraId="528D76A0" w14:textId="11F11FEC" w:rsidR="00D36935" w:rsidRPr="00D1789C" w:rsidRDefault="007257CD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1 (22.3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0A72A27" w14:textId="119ABC4F" w:rsidR="00D36935" w:rsidRPr="00D1789C" w:rsidRDefault="00D3693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2 (22.0)</w:t>
            </w:r>
          </w:p>
        </w:tc>
        <w:tc>
          <w:tcPr>
            <w:tcW w:w="1701" w:type="dxa"/>
            <w:tcBorders>
              <w:bottom w:val="nil"/>
            </w:tcBorders>
          </w:tcPr>
          <w:p w14:paraId="7808DEA6" w14:textId="19A4D130" w:rsidR="00D3693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.7 (22.6)</w:t>
            </w:r>
          </w:p>
        </w:tc>
      </w:tr>
      <w:tr w:rsidR="00D36935" w:rsidRPr="00D1789C" w14:paraId="00F14F23" w14:textId="77777777" w:rsidTr="00D36935">
        <w:trPr>
          <w:jc w:val="center"/>
        </w:trPr>
        <w:tc>
          <w:tcPr>
            <w:tcW w:w="5103" w:type="dxa"/>
            <w:tcBorders>
              <w:bottom w:val="nil"/>
            </w:tcBorders>
            <w:shd w:val="clear" w:color="auto" w:fill="auto"/>
          </w:tcPr>
          <w:p w14:paraId="36AF25B9" w14:textId="24E9F08C" w:rsidR="00D36935" w:rsidRPr="00D1789C" w:rsidRDefault="00D36935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atients with unfavorable change in fatigue scores</w:t>
            </w:r>
            <w:r w:rsidR="00B146F7" w:rsidRPr="00D1789C">
              <w:rPr>
                <w:rFonts w:ascii="Times New Roman" w:hAnsi="Times New Roman"/>
                <w:sz w:val="24"/>
                <w:szCs w:val="24"/>
              </w:rPr>
              <w:t>, n=17</w:t>
            </w:r>
          </w:p>
        </w:tc>
        <w:tc>
          <w:tcPr>
            <w:tcW w:w="1843" w:type="dxa"/>
            <w:tcBorders>
              <w:bottom w:val="nil"/>
            </w:tcBorders>
          </w:tcPr>
          <w:p w14:paraId="38BE11CB" w14:textId="4AF2EBC4" w:rsidR="00D36935" w:rsidRPr="00D1789C" w:rsidRDefault="007257CD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.2 (25.</w:t>
            </w:r>
            <w:r w:rsidR="00DB5154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7846F80E" w14:textId="16659299" w:rsidR="00D36935" w:rsidRPr="00D1789C" w:rsidRDefault="00D3693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.3 (22.7)</w:t>
            </w:r>
          </w:p>
        </w:tc>
        <w:tc>
          <w:tcPr>
            <w:tcW w:w="1701" w:type="dxa"/>
            <w:tcBorders>
              <w:bottom w:val="nil"/>
            </w:tcBorders>
          </w:tcPr>
          <w:p w14:paraId="55A726B9" w14:textId="4A713BAD" w:rsidR="00D3693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51.0 (25.5) </w:t>
            </w:r>
          </w:p>
        </w:tc>
      </w:tr>
      <w:tr w:rsidR="00D36935" w:rsidRPr="00D1789C" w14:paraId="7E7999E5" w14:textId="77777777" w:rsidTr="00D36935">
        <w:trPr>
          <w:trHeight w:val="335"/>
          <w:jc w:val="center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75A93D" w14:textId="2D5E5A28" w:rsidR="00D36935" w:rsidRPr="00D1789C" w:rsidRDefault="00D36935" w:rsidP="0043739A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-All other patient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391654B" w14:textId="61A68BE4" w:rsidR="00D36935" w:rsidRPr="00D1789C" w:rsidRDefault="007257CD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.9 (2</w:t>
            </w:r>
            <w:r w:rsidR="00DB5154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="00DB5154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EA537D" w14:textId="5A100C42" w:rsidR="00D36935" w:rsidRPr="00D1789C" w:rsidRDefault="00D3693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.1 (21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891CEE7" w14:textId="6D514B0F" w:rsidR="00D36935" w:rsidRPr="00D1789C" w:rsidRDefault="00D36935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66.9 (22.5) </w:t>
            </w:r>
          </w:p>
        </w:tc>
      </w:tr>
    </w:tbl>
    <w:p w14:paraId="78E03DCE" w14:textId="77777777" w:rsidR="002C415C" w:rsidRPr="00D1789C" w:rsidRDefault="002C415C" w:rsidP="0043739A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14:paraId="7481E219" w14:textId="77777777" w:rsidR="002C415C" w:rsidRPr="00D1789C" w:rsidRDefault="002C415C" w:rsidP="0043739A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tbl>
      <w:tblPr>
        <w:tblW w:w="1035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5"/>
        <w:gridCol w:w="1843"/>
        <w:gridCol w:w="1843"/>
        <w:gridCol w:w="1701"/>
      </w:tblGrid>
      <w:tr w:rsidR="007257CD" w:rsidRPr="00D1789C" w14:paraId="2CD4800C" w14:textId="77777777" w:rsidTr="00B146F7">
        <w:trPr>
          <w:jc w:val="center"/>
        </w:trPr>
        <w:tc>
          <w:tcPr>
            <w:tcW w:w="4965" w:type="dxa"/>
            <w:tcBorders>
              <w:bottom w:val="single" w:sz="4" w:space="0" w:color="auto"/>
            </w:tcBorders>
            <w:shd w:val="clear" w:color="auto" w:fill="auto"/>
          </w:tcPr>
          <w:p w14:paraId="4DB00EEE" w14:textId="77777777" w:rsidR="007257CD" w:rsidRPr="00D1789C" w:rsidRDefault="007257CD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8A28D2" w14:textId="4E96AEF8" w:rsidR="007257CD" w:rsidRPr="00D1789C" w:rsidRDefault="007257CD" w:rsidP="0043739A">
            <w:pPr>
              <w:pStyle w:val="MDPI42tablebody"/>
              <w:spacing w:line="480" w:lineRule="auto"/>
              <w:ind w:left="2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Fatigue scores at baseline</w:t>
            </w:r>
            <w:r w:rsidR="00616525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</w:t>
            </w:r>
            <w:r w:rsidR="00B146F7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(n=51)</w:t>
            </w:r>
            <w:r w:rsidR="00616525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.</w:t>
            </w:r>
          </w:p>
          <w:p w14:paraId="11F61FCE" w14:textId="77777777" w:rsidR="00616525" w:rsidRPr="00D1789C" w:rsidRDefault="00616525" w:rsidP="0043739A">
            <w:pPr>
              <w:pStyle w:val="MDPI42tablebody"/>
              <w:spacing w:line="480" w:lineRule="auto"/>
              <w:ind w:left="2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  <w:p w14:paraId="5E4CC6B8" w14:textId="5D700534" w:rsidR="00616525" w:rsidRPr="00D1789C" w:rsidRDefault="00616525" w:rsidP="0043739A">
            <w:pPr>
              <w:pStyle w:val="MDPI42tablebody"/>
              <w:spacing w:line="480" w:lineRule="auto"/>
              <w:ind w:left="2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Mean (</w:t>
            </w:r>
            <w:r w:rsidR="008E62B1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SD</w:t>
            </w: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15B9D4F" w14:textId="3CB97F3D" w:rsidR="007257CD" w:rsidRPr="00D1789C" w:rsidRDefault="007257CD" w:rsidP="0043739A">
            <w:pPr>
              <w:pStyle w:val="MDPI42tablebody"/>
              <w:spacing w:line="480" w:lineRule="auto"/>
              <w:ind w:left="2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Fatigue scores at 3-month follow-up</w:t>
            </w:r>
            <w:r w:rsidR="00616525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</w:t>
            </w:r>
            <w:r w:rsidR="00B146F7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(n=49)</w:t>
            </w:r>
            <w:r w:rsidR="00616525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.</w:t>
            </w:r>
          </w:p>
          <w:p w14:paraId="1DC12C8A" w14:textId="5145CED5" w:rsidR="00616525" w:rsidRPr="00D1789C" w:rsidRDefault="00616525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Mean (</w:t>
            </w:r>
            <w:r w:rsidR="008E62B1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SD</w:t>
            </w: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84CF3B" w14:textId="401604FA" w:rsidR="007257CD" w:rsidRPr="00D1789C" w:rsidRDefault="007257CD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Fatigue scores at 12-month follow-up</w:t>
            </w:r>
            <w:r w:rsidR="00616525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</w:t>
            </w:r>
            <w:r w:rsidR="00B146F7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(n=51)</w:t>
            </w:r>
            <w:r w:rsidR="00616525" w:rsidRPr="00D1789C">
              <w:rPr>
                <w:rFonts w:ascii="Times New Roman" w:hAnsi="Times New Roman"/>
                <w:bCs/>
                <w:snapToGrid/>
                <w:sz w:val="24"/>
                <w:szCs w:val="24"/>
              </w:rPr>
              <w:t>.</w:t>
            </w:r>
          </w:p>
          <w:p w14:paraId="3BA65AC1" w14:textId="2C27D1BF" w:rsidR="00616525" w:rsidRPr="00D1789C" w:rsidRDefault="00616525" w:rsidP="0043739A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Mean (</w:t>
            </w:r>
            <w:r w:rsidR="008E62B1"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SD</w:t>
            </w:r>
            <w:r w:rsidRPr="00D1789C">
              <w:rPr>
                <w:rFonts w:ascii="Times New Roman" w:hAnsi="Times New Roman"/>
                <w:b/>
                <w:snapToGrid/>
                <w:sz w:val="24"/>
                <w:szCs w:val="24"/>
              </w:rPr>
              <w:t>)</w:t>
            </w:r>
          </w:p>
        </w:tc>
      </w:tr>
      <w:tr w:rsidR="007257CD" w:rsidRPr="00D1789C" w14:paraId="429D9CF4" w14:textId="77777777" w:rsidTr="00B146F7">
        <w:trPr>
          <w:trHeight w:val="228"/>
          <w:jc w:val="center"/>
        </w:trPr>
        <w:tc>
          <w:tcPr>
            <w:tcW w:w="4965" w:type="dxa"/>
            <w:shd w:val="clear" w:color="auto" w:fill="auto"/>
          </w:tcPr>
          <w:p w14:paraId="6F410AEC" w14:textId="77A1283D" w:rsidR="007257CD" w:rsidRPr="00D1789C" w:rsidRDefault="007257CD" w:rsidP="0043739A">
            <w:pPr>
              <w:pStyle w:val="MDPI42tablebody"/>
              <w:spacing w:line="480" w:lineRule="auto"/>
              <w:ind w:right="-139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atients with unfavorable change in global health status</w:t>
            </w:r>
            <w:r w:rsidR="00B146F7" w:rsidRPr="00D1789C">
              <w:rPr>
                <w:rFonts w:ascii="Times New Roman" w:hAnsi="Times New Roman"/>
                <w:sz w:val="24"/>
                <w:szCs w:val="24"/>
              </w:rPr>
              <w:t>, n=12</w:t>
            </w:r>
          </w:p>
        </w:tc>
        <w:tc>
          <w:tcPr>
            <w:tcW w:w="1843" w:type="dxa"/>
          </w:tcPr>
          <w:p w14:paraId="6C2E336A" w14:textId="1450614A" w:rsidR="007257CD" w:rsidRPr="00D1789C" w:rsidRDefault="00B146F7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4 (27.4)</w:t>
            </w:r>
          </w:p>
        </w:tc>
        <w:tc>
          <w:tcPr>
            <w:tcW w:w="1843" w:type="dxa"/>
            <w:shd w:val="clear" w:color="auto" w:fill="auto"/>
          </w:tcPr>
          <w:p w14:paraId="2D4CF346" w14:textId="71B7E104" w:rsidR="007257CD" w:rsidRPr="00D1789C" w:rsidRDefault="007269F0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1 (21.4)</w:t>
            </w:r>
          </w:p>
        </w:tc>
        <w:tc>
          <w:tcPr>
            <w:tcW w:w="1701" w:type="dxa"/>
          </w:tcPr>
          <w:p w14:paraId="7C1DA1DD" w14:textId="43D6C9CE" w:rsidR="007257CD" w:rsidRPr="00D1789C" w:rsidRDefault="007269F0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2 (21.5)</w:t>
            </w:r>
          </w:p>
        </w:tc>
      </w:tr>
      <w:tr w:rsidR="007257CD" w:rsidRPr="00D1789C" w14:paraId="7F72662F" w14:textId="77777777" w:rsidTr="00B146F7">
        <w:trPr>
          <w:trHeight w:val="363"/>
          <w:jc w:val="center"/>
        </w:trPr>
        <w:tc>
          <w:tcPr>
            <w:tcW w:w="4965" w:type="dxa"/>
            <w:tcBorders>
              <w:bottom w:val="nil"/>
            </w:tcBorders>
            <w:shd w:val="clear" w:color="auto" w:fill="auto"/>
          </w:tcPr>
          <w:p w14:paraId="339B046C" w14:textId="294DFE69" w:rsidR="007257CD" w:rsidRPr="00D1789C" w:rsidRDefault="007257CD" w:rsidP="0043739A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-All other patients</w:t>
            </w:r>
          </w:p>
        </w:tc>
        <w:tc>
          <w:tcPr>
            <w:tcW w:w="1843" w:type="dxa"/>
            <w:tcBorders>
              <w:bottom w:val="nil"/>
            </w:tcBorders>
          </w:tcPr>
          <w:p w14:paraId="561C8881" w14:textId="5DB21742" w:rsidR="007257CD" w:rsidRPr="00D1789C" w:rsidRDefault="00B146F7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2 (29.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D057D86" w14:textId="0CF87732" w:rsidR="007257CD" w:rsidRPr="00D1789C" w:rsidRDefault="007269F0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0 (27.8)</w:t>
            </w:r>
          </w:p>
        </w:tc>
        <w:tc>
          <w:tcPr>
            <w:tcW w:w="1701" w:type="dxa"/>
            <w:tcBorders>
              <w:bottom w:val="nil"/>
            </w:tcBorders>
          </w:tcPr>
          <w:p w14:paraId="36AD52CD" w14:textId="3BB42FF7" w:rsidR="007257CD" w:rsidRPr="00D1789C" w:rsidRDefault="007269F0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3 (28.4)</w:t>
            </w:r>
          </w:p>
        </w:tc>
      </w:tr>
      <w:tr w:rsidR="007257CD" w:rsidRPr="00D1789C" w14:paraId="6E1B285C" w14:textId="77777777" w:rsidTr="00B146F7">
        <w:trPr>
          <w:jc w:val="center"/>
        </w:trPr>
        <w:tc>
          <w:tcPr>
            <w:tcW w:w="4965" w:type="dxa"/>
            <w:tcBorders>
              <w:bottom w:val="nil"/>
            </w:tcBorders>
            <w:shd w:val="clear" w:color="auto" w:fill="auto"/>
          </w:tcPr>
          <w:p w14:paraId="62C71C6C" w14:textId="35CA984D" w:rsidR="007257CD" w:rsidRPr="00D1789C" w:rsidRDefault="007257CD" w:rsidP="0043739A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Patients with unfavorable change in fatigue scores</w:t>
            </w:r>
            <w:r w:rsidR="00B146F7" w:rsidRPr="00D1789C">
              <w:rPr>
                <w:rFonts w:ascii="Times New Roman" w:hAnsi="Times New Roman"/>
                <w:sz w:val="24"/>
                <w:szCs w:val="24"/>
              </w:rPr>
              <w:t>, n=17</w:t>
            </w:r>
          </w:p>
        </w:tc>
        <w:tc>
          <w:tcPr>
            <w:tcW w:w="1843" w:type="dxa"/>
            <w:tcBorders>
              <w:bottom w:val="nil"/>
            </w:tcBorders>
          </w:tcPr>
          <w:p w14:paraId="608CB3CB" w14:textId="1989B7F3" w:rsidR="007257CD" w:rsidRPr="00D1789C" w:rsidRDefault="00A0391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.1 (26.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0B9A451D" w14:textId="4D9B3E6D" w:rsidR="007257CD" w:rsidRPr="00D1789C" w:rsidRDefault="00F74A58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4 (20.5)</w:t>
            </w:r>
          </w:p>
        </w:tc>
        <w:tc>
          <w:tcPr>
            <w:tcW w:w="1701" w:type="dxa"/>
            <w:tcBorders>
              <w:bottom w:val="nil"/>
            </w:tcBorders>
          </w:tcPr>
          <w:p w14:paraId="385A0FE6" w14:textId="39E716B5" w:rsidR="007257CD" w:rsidRPr="00D1789C" w:rsidRDefault="007269F0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3 (24.3)</w:t>
            </w:r>
            <w:r w:rsidR="007257CD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257CD" w:rsidRPr="00D1789C" w14:paraId="059F450E" w14:textId="77777777" w:rsidTr="00B146F7">
        <w:trPr>
          <w:trHeight w:val="335"/>
          <w:jc w:val="center"/>
        </w:trPr>
        <w:tc>
          <w:tcPr>
            <w:tcW w:w="49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E85154" w14:textId="3025D47E" w:rsidR="007257CD" w:rsidRPr="00D1789C" w:rsidRDefault="007257CD" w:rsidP="0043739A">
            <w:pPr>
              <w:pStyle w:val="MDPI42tablebody"/>
              <w:spacing w:line="480" w:lineRule="auto"/>
              <w:ind w:left="284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sz w:val="24"/>
                <w:szCs w:val="24"/>
              </w:rPr>
              <w:t>-All other patient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6EBCC4A" w14:textId="5BE52347" w:rsidR="007257CD" w:rsidRPr="00D1789C" w:rsidRDefault="00A0391F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.4 (28.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84B964" w14:textId="1DB7CC40" w:rsidR="007257CD" w:rsidRPr="00D1789C" w:rsidRDefault="00F74A58" w:rsidP="0043739A">
            <w:pPr>
              <w:pStyle w:val="MDPI42tablebody"/>
              <w:spacing w:line="480" w:lineRule="auto"/>
              <w:ind w:left="-141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.9 (29.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FC8FBCF" w14:textId="3D815C73" w:rsidR="007257CD" w:rsidRPr="00D1789C" w:rsidRDefault="007269F0" w:rsidP="0043739A">
            <w:pPr>
              <w:pStyle w:val="MDPI42tablebody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4 (27.0)</w:t>
            </w:r>
            <w:r w:rsidR="007257CD" w:rsidRPr="00D178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46707022" w14:textId="45A62DE7" w:rsidR="00AB3B9B" w:rsidRPr="00D1789C" w:rsidRDefault="00AB3B9B" w:rsidP="000F1BBA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sectPr w:rsidR="00AB3B9B" w:rsidRPr="00D1789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0FDB6" w14:textId="77777777" w:rsidR="00AA5261" w:rsidRDefault="00AA5261" w:rsidP="00A0775B">
      <w:r>
        <w:separator/>
      </w:r>
    </w:p>
  </w:endnote>
  <w:endnote w:type="continuationSeparator" w:id="0">
    <w:p w14:paraId="7AD30C25" w14:textId="77777777" w:rsidR="00AA5261" w:rsidRDefault="00AA5261" w:rsidP="00A07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5DF77" w14:textId="77777777" w:rsidR="00AA5261" w:rsidRDefault="00AA5261" w:rsidP="00A0775B">
      <w:r>
        <w:separator/>
      </w:r>
    </w:p>
  </w:footnote>
  <w:footnote w:type="continuationSeparator" w:id="0">
    <w:p w14:paraId="17259AE7" w14:textId="77777777" w:rsidR="00AA5261" w:rsidRDefault="00AA5261" w:rsidP="00A077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E8843" w14:textId="0DDAB6C2" w:rsidR="00A0775B" w:rsidRPr="00A0775B" w:rsidRDefault="00A0775B" w:rsidP="00A0775B">
    <w:pPr>
      <w:jc w:val="right"/>
      <w:rPr>
        <w:rFonts w:ascii="Times New Roman" w:hAnsi="Times New Roman" w:cs="Times New Roman"/>
        <w:b/>
        <w:bCs/>
        <w:lang w:val="en-GB"/>
      </w:rPr>
    </w:pPr>
    <w:r w:rsidRPr="00665544">
      <w:rPr>
        <w:rFonts w:ascii="Times New Roman" w:hAnsi="Times New Roman" w:cs="Times New Roman"/>
        <w:b/>
        <w:bCs/>
        <w:lang w:val="en-GB"/>
      </w:rPr>
      <w:t>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39551D"/>
    <w:multiLevelType w:val="hybridMultilevel"/>
    <w:tmpl w:val="0CEC1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0B6EE6"/>
    <w:multiLevelType w:val="hybridMultilevel"/>
    <w:tmpl w:val="5B842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8204642">
    <w:abstractNumId w:val="0"/>
  </w:num>
  <w:num w:numId="2" w16cid:durableId="13480169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euro-Oncology Practi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apr5vt40052bezppfpevvm0sxae5e5rdfd&quot;&gt;DL_LGG&lt;record-ids&gt;&lt;item&gt;2133&lt;/item&gt;&lt;item&gt;2134&lt;/item&gt;&lt;item&gt;2135&lt;/item&gt;&lt;/record-ids&gt;&lt;/item&gt;&lt;/Libraries&gt;"/>
  </w:docVars>
  <w:rsids>
    <w:rsidRoot w:val="00D057E9"/>
    <w:rsid w:val="00013A4D"/>
    <w:rsid w:val="00041733"/>
    <w:rsid w:val="00044BA6"/>
    <w:rsid w:val="000474BD"/>
    <w:rsid w:val="00054A41"/>
    <w:rsid w:val="00065C40"/>
    <w:rsid w:val="000A3F3C"/>
    <w:rsid w:val="000A70E4"/>
    <w:rsid w:val="000B0DAD"/>
    <w:rsid w:val="000B0E37"/>
    <w:rsid w:val="000B26F6"/>
    <w:rsid w:val="000F1BBA"/>
    <w:rsid w:val="000F44AF"/>
    <w:rsid w:val="0010679F"/>
    <w:rsid w:val="00116EA1"/>
    <w:rsid w:val="0013546F"/>
    <w:rsid w:val="00137AB2"/>
    <w:rsid w:val="00154BC2"/>
    <w:rsid w:val="0015705C"/>
    <w:rsid w:val="001577C8"/>
    <w:rsid w:val="001610E6"/>
    <w:rsid w:val="001B20C4"/>
    <w:rsid w:val="001B5AE6"/>
    <w:rsid w:val="001C0914"/>
    <w:rsid w:val="001D7046"/>
    <w:rsid w:val="00204EDF"/>
    <w:rsid w:val="00207F66"/>
    <w:rsid w:val="002122E5"/>
    <w:rsid w:val="002603D2"/>
    <w:rsid w:val="00264230"/>
    <w:rsid w:val="002657DF"/>
    <w:rsid w:val="00283964"/>
    <w:rsid w:val="002B030B"/>
    <w:rsid w:val="002B4E10"/>
    <w:rsid w:val="002C27CB"/>
    <w:rsid w:val="002C415C"/>
    <w:rsid w:val="002C7918"/>
    <w:rsid w:val="002F6A28"/>
    <w:rsid w:val="00300E00"/>
    <w:rsid w:val="003044CC"/>
    <w:rsid w:val="00321D8C"/>
    <w:rsid w:val="0032646A"/>
    <w:rsid w:val="00331E48"/>
    <w:rsid w:val="00340FA6"/>
    <w:rsid w:val="0034174E"/>
    <w:rsid w:val="00363EED"/>
    <w:rsid w:val="00371B4A"/>
    <w:rsid w:val="00376884"/>
    <w:rsid w:val="00383FD7"/>
    <w:rsid w:val="00385B90"/>
    <w:rsid w:val="00386520"/>
    <w:rsid w:val="00393807"/>
    <w:rsid w:val="00396223"/>
    <w:rsid w:val="003A4234"/>
    <w:rsid w:val="003C3384"/>
    <w:rsid w:val="003D3BBE"/>
    <w:rsid w:val="003F4F0C"/>
    <w:rsid w:val="00407DD2"/>
    <w:rsid w:val="004104F5"/>
    <w:rsid w:val="0043739A"/>
    <w:rsid w:val="00442E13"/>
    <w:rsid w:val="00444404"/>
    <w:rsid w:val="00447210"/>
    <w:rsid w:val="0044768F"/>
    <w:rsid w:val="0044795D"/>
    <w:rsid w:val="0045258C"/>
    <w:rsid w:val="00470A78"/>
    <w:rsid w:val="004711B9"/>
    <w:rsid w:val="0047751C"/>
    <w:rsid w:val="0048781F"/>
    <w:rsid w:val="004919C9"/>
    <w:rsid w:val="00495246"/>
    <w:rsid w:val="004B75A8"/>
    <w:rsid w:val="004F42A2"/>
    <w:rsid w:val="00520254"/>
    <w:rsid w:val="00537948"/>
    <w:rsid w:val="00540C79"/>
    <w:rsid w:val="00562F33"/>
    <w:rsid w:val="00563BA5"/>
    <w:rsid w:val="0057675F"/>
    <w:rsid w:val="0059017E"/>
    <w:rsid w:val="00595FC3"/>
    <w:rsid w:val="005B0EFF"/>
    <w:rsid w:val="005B5EA6"/>
    <w:rsid w:val="005D00B4"/>
    <w:rsid w:val="005D6F84"/>
    <w:rsid w:val="005E1271"/>
    <w:rsid w:val="005F186C"/>
    <w:rsid w:val="006014D6"/>
    <w:rsid w:val="0061064F"/>
    <w:rsid w:val="00616525"/>
    <w:rsid w:val="00627C96"/>
    <w:rsid w:val="00635303"/>
    <w:rsid w:val="006453FF"/>
    <w:rsid w:val="00654C88"/>
    <w:rsid w:val="00665544"/>
    <w:rsid w:val="00683C86"/>
    <w:rsid w:val="006847DB"/>
    <w:rsid w:val="00696657"/>
    <w:rsid w:val="006A4372"/>
    <w:rsid w:val="006B2EB2"/>
    <w:rsid w:val="0071452F"/>
    <w:rsid w:val="007202A5"/>
    <w:rsid w:val="007211EE"/>
    <w:rsid w:val="007257CD"/>
    <w:rsid w:val="007269F0"/>
    <w:rsid w:val="0073624F"/>
    <w:rsid w:val="00737BCD"/>
    <w:rsid w:val="00751DB1"/>
    <w:rsid w:val="00752BA3"/>
    <w:rsid w:val="007654E1"/>
    <w:rsid w:val="00781D76"/>
    <w:rsid w:val="00785C4D"/>
    <w:rsid w:val="00787B3D"/>
    <w:rsid w:val="00794E07"/>
    <w:rsid w:val="007A70F6"/>
    <w:rsid w:val="007B1F4B"/>
    <w:rsid w:val="007C29EF"/>
    <w:rsid w:val="007E082E"/>
    <w:rsid w:val="007E1FED"/>
    <w:rsid w:val="007E568A"/>
    <w:rsid w:val="007F1C45"/>
    <w:rsid w:val="007F4EE3"/>
    <w:rsid w:val="00800444"/>
    <w:rsid w:val="00820031"/>
    <w:rsid w:val="00820A08"/>
    <w:rsid w:val="008346F6"/>
    <w:rsid w:val="0084333E"/>
    <w:rsid w:val="0085649A"/>
    <w:rsid w:val="00862A11"/>
    <w:rsid w:val="0086468F"/>
    <w:rsid w:val="00871C2A"/>
    <w:rsid w:val="00875287"/>
    <w:rsid w:val="008D6489"/>
    <w:rsid w:val="008E05B5"/>
    <w:rsid w:val="008E3AE6"/>
    <w:rsid w:val="008E479D"/>
    <w:rsid w:val="008E62B1"/>
    <w:rsid w:val="008F0B1A"/>
    <w:rsid w:val="008F5A0B"/>
    <w:rsid w:val="009038BF"/>
    <w:rsid w:val="009078CD"/>
    <w:rsid w:val="00945811"/>
    <w:rsid w:val="009472A5"/>
    <w:rsid w:val="00967754"/>
    <w:rsid w:val="009723E1"/>
    <w:rsid w:val="009945E7"/>
    <w:rsid w:val="00997A03"/>
    <w:rsid w:val="009A0E42"/>
    <w:rsid w:val="009A46DF"/>
    <w:rsid w:val="009B4AB1"/>
    <w:rsid w:val="009B644E"/>
    <w:rsid w:val="009B65EF"/>
    <w:rsid w:val="009C309E"/>
    <w:rsid w:val="009E16D7"/>
    <w:rsid w:val="00A00BFB"/>
    <w:rsid w:val="00A02C3E"/>
    <w:rsid w:val="00A02DD9"/>
    <w:rsid w:val="00A0391F"/>
    <w:rsid w:val="00A07551"/>
    <w:rsid w:val="00A0775B"/>
    <w:rsid w:val="00A12290"/>
    <w:rsid w:val="00A23FD2"/>
    <w:rsid w:val="00A424F6"/>
    <w:rsid w:val="00A90698"/>
    <w:rsid w:val="00A93F73"/>
    <w:rsid w:val="00A955FE"/>
    <w:rsid w:val="00AA5261"/>
    <w:rsid w:val="00AA7AC4"/>
    <w:rsid w:val="00AB1202"/>
    <w:rsid w:val="00AB2DE8"/>
    <w:rsid w:val="00AB3B9B"/>
    <w:rsid w:val="00AC3E18"/>
    <w:rsid w:val="00AC70D5"/>
    <w:rsid w:val="00B146F7"/>
    <w:rsid w:val="00B256C3"/>
    <w:rsid w:val="00B2673E"/>
    <w:rsid w:val="00B45192"/>
    <w:rsid w:val="00B53972"/>
    <w:rsid w:val="00B72A8D"/>
    <w:rsid w:val="00B7539B"/>
    <w:rsid w:val="00BA7574"/>
    <w:rsid w:val="00BC1273"/>
    <w:rsid w:val="00BD67A6"/>
    <w:rsid w:val="00BF3E0C"/>
    <w:rsid w:val="00BF57AE"/>
    <w:rsid w:val="00C01F44"/>
    <w:rsid w:val="00C105BA"/>
    <w:rsid w:val="00C11D37"/>
    <w:rsid w:val="00C152BE"/>
    <w:rsid w:val="00C209E0"/>
    <w:rsid w:val="00C21009"/>
    <w:rsid w:val="00C34963"/>
    <w:rsid w:val="00C52064"/>
    <w:rsid w:val="00C56DC8"/>
    <w:rsid w:val="00C57BF5"/>
    <w:rsid w:val="00C70715"/>
    <w:rsid w:val="00C71BF4"/>
    <w:rsid w:val="00C75916"/>
    <w:rsid w:val="00C92300"/>
    <w:rsid w:val="00C95353"/>
    <w:rsid w:val="00CD35F5"/>
    <w:rsid w:val="00CD7A03"/>
    <w:rsid w:val="00CF136B"/>
    <w:rsid w:val="00CF78B0"/>
    <w:rsid w:val="00D049E2"/>
    <w:rsid w:val="00D057E9"/>
    <w:rsid w:val="00D1789C"/>
    <w:rsid w:val="00D210DC"/>
    <w:rsid w:val="00D25D13"/>
    <w:rsid w:val="00D36935"/>
    <w:rsid w:val="00D5110C"/>
    <w:rsid w:val="00D948EE"/>
    <w:rsid w:val="00DA0740"/>
    <w:rsid w:val="00DB4F8E"/>
    <w:rsid w:val="00DB5154"/>
    <w:rsid w:val="00DD0BE7"/>
    <w:rsid w:val="00E0385F"/>
    <w:rsid w:val="00E24F61"/>
    <w:rsid w:val="00E35504"/>
    <w:rsid w:val="00E4116E"/>
    <w:rsid w:val="00E43ACE"/>
    <w:rsid w:val="00E54099"/>
    <w:rsid w:val="00E57AD9"/>
    <w:rsid w:val="00E65719"/>
    <w:rsid w:val="00E65944"/>
    <w:rsid w:val="00E7613B"/>
    <w:rsid w:val="00EA740D"/>
    <w:rsid w:val="00EB5F83"/>
    <w:rsid w:val="00ED52AB"/>
    <w:rsid w:val="00EE3183"/>
    <w:rsid w:val="00F10325"/>
    <w:rsid w:val="00F2327B"/>
    <w:rsid w:val="00F36844"/>
    <w:rsid w:val="00F57F16"/>
    <w:rsid w:val="00F714AA"/>
    <w:rsid w:val="00F7214C"/>
    <w:rsid w:val="00F74A58"/>
    <w:rsid w:val="00F778E6"/>
    <w:rsid w:val="00F835DF"/>
    <w:rsid w:val="00F85D8F"/>
    <w:rsid w:val="00F86CBF"/>
    <w:rsid w:val="00F8761F"/>
    <w:rsid w:val="00F914C8"/>
    <w:rsid w:val="00F93AF6"/>
    <w:rsid w:val="00FA4A7E"/>
    <w:rsid w:val="00FA4D7A"/>
    <w:rsid w:val="00FB489A"/>
    <w:rsid w:val="00FD135D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348669"/>
  <w15:chartTrackingRefBased/>
  <w15:docId w15:val="{CF20C26C-4491-CA49-8846-B4805C3A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7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7E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B3B9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3B9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3B9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3B9B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5544"/>
    <w:rPr>
      <w:sz w:val="16"/>
      <w:szCs w:val="16"/>
    </w:rPr>
  </w:style>
  <w:style w:type="paragraph" w:customStyle="1" w:styleId="MDPI42tablebody">
    <w:name w:val="MDPI_4.2_table_body"/>
    <w:qFormat/>
    <w:rsid w:val="0066554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customStyle="1" w:styleId="MDPI43tablefooter">
    <w:name w:val="MDPI_4.3_table_footer"/>
    <w:next w:val="Normal"/>
    <w:qFormat/>
    <w:rsid w:val="00F7214C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077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775B"/>
  </w:style>
  <w:style w:type="paragraph" w:styleId="Footer">
    <w:name w:val="footer"/>
    <w:basedOn w:val="Normal"/>
    <w:link w:val="FooterChar"/>
    <w:uiPriority w:val="99"/>
    <w:unhideWhenUsed/>
    <w:rsid w:val="00A077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75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B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B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3F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83BD69-44AE-44C3-BB30-D408AF840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394</Words>
  <Characters>7947</Characters>
  <Application>Microsoft Office Word</Application>
  <DocSecurity>0</DocSecurity>
  <Lines>66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Gómez Vecchio</dc:creator>
  <cp:keywords/>
  <dc:description/>
  <cp:lastModifiedBy>Tomás Gómez Vecchio</cp:lastModifiedBy>
  <cp:revision>5</cp:revision>
  <dcterms:created xsi:type="dcterms:W3CDTF">2024-01-22T08:58:00Z</dcterms:created>
  <dcterms:modified xsi:type="dcterms:W3CDTF">2024-02-14T12:29:00Z</dcterms:modified>
</cp:coreProperties>
</file>